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2A398" w14:textId="2B30EB7D" w:rsidR="00CF5875" w:rsidRDefault="008D58F7">
      <w:r w:rsidRPr="008D58F7">
        <w:rPr>
          <w:noProof/>
        </w:rPr>
        <w:drawing>
          <wp:inline distT="0" distB="0" distL="0" distR="0" wp14:anchorId="0EC6D3CF" wp14:editId="2EFB302D">
            <wp:extent cx="5731510" cy="1703705"/>
            <wp:effectExtent l="0" t="0" r="2540" b="0"/>
            <wp:docPr id="21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F74F2043-D489-8F83-1A58-00F6A6B661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16="http://schemas.microsoft.com/office/drawing/2014/main" id="{F74F2043-D489-8F83-1A58-00F6A6B661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CCC24" w14:textId="77777777" w:rsidR="008D58F7" w:rsidRDefault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b/>
          <w:bCs/>
          <w:lang w:val="en-US"/>
        </w:rPr>
        <w:t>Supplementary Figure 1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D58F7">
        <w:rPr>
          <w:rFonts w:ascii="Times New Roman" w:hAnsi="Times New Roman" w:cs="Times New Roman"/>
          <w:i/>
          <w:iCs/>
          <w:lang w:val="en-US"/>
        </w:rPr>
        <w:t>CuTIR1/AFB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ed on </w:t>
      </w:r>
      <w:proofErr w:type="spellStart"/>
      <w:r>
        <w:rPr>
          <w:rFonts w:ascii="Times New Roman" w:hAnsi="Times New Roman" w:cs="Times New Roman"/>
          <w:lang w:val="en-US"/>
        </w:rPr>
        <w:t>Cuiguan</w:t>
      </w:r>
      <w:proofErr w:type="spellEnd"/>
      <w:r>
        <w:rPr>
          <w:rFonts w:ascii="Times New Roman" w:hAnsi="Times New Roman" w:cs="Times New Roman"/>
          <w:lang w:val="en-US"/>
        </w:rPr>
        <w:t xml:space="preserve"> chromosomes. </w:t>
      </w:r>
    </w:p>
    <w:p w14:paraId="0EC041F0" w14:textId="01CF2728" w:rsidR="008D58F7" w:rsidRDefault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noProof/>
        </w:rPr>
        <w:drawing>
          <wp:inline distT="0" distB="0" distL="0" distR="0" wp14:anchorId="031DEB06" wp14:editId="0FEAE92D">
            <wp:extent cx="5731510" cy="1863725"/>
            <wp:effectExtent l="0" t="0" r="2540" b="3175"/>
            <wp:docPr id="390697836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388B5B3A-90CB-102B-79F7-4A80A85E3A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16="http://schemas.microsoft.com/office/drawing/2014/main" id="{388B5B3A-90CB-102B-79F7-4A80A85E3A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t xml:space="preserve"> </w:t>
      </w:r>
    </w:p>
    <w:p w14:paraId="22D870EA" w14:textId="193F1892" w:rsidR="008D58F7" w:rsidRDefault="008D58F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D58F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Sh</w:t>
      </w:r>
      <w:r w:rsidRPr="008D58F7">
        <w:rPr>
          <w:rFonts w:ascii="Times New Roman" w:hAnsi="Times New Roman" w:cs="Times New Roman"/>
          <w:i/>
          <w:iCs/>
          <w:lang w:val="en-US"/>
        </w:rPr>
        <w:t>TIR1/AFB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ed on </w:t>
      </w:r>
      <w:r w:rsidRPr="008D58F7">
        <w:rPr>
          <w:rFonts w:ascii="Times New Roman" w:hAnsi="Times New Roman" w:cs="Times New Roman"/>
          <w:lang w:val="en-US"/>
        </w:rPr>
        <w:t>Shanxi Duli</w:t>
      </w:r>
      <w:r>
        <w:rPr>
          <w:rFonts w:ascii="Times New Roman" w:hAnsi="Times New Roman" w:cs="Times New Roman"/>
          <w:lang w:val="en-US"/>
        </w:rPr>
        <w:t xml:space="preserve"> chromosomes. </w:t>
      </w:r>
    </w:p>
    <w:p w14:paraId="68CA6B89" w14:textId="146985C9" w:rsidR="008D58F7" w:rsidRDefault="008D58F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noProof/>
        </w:rPr>
        <w:drawing>
          <wp:inline distT="0" distB="0" distL="0" distR="0" wp14:anchorId="2F3E31E2" wp14:editId="4258F704">
            <wp:extent cx="5731510" cy="1750695"/>
            <wp:effectExtent l="0" t="0" r="2540" b="1905"/>
            <wp:docPr id="627891538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8114F71B-B9D9-4A39-5445-698A0ACAB4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16="http://schemas.microsoft.com/office/drawing/2014/main" id="{8114F71B-B9D9-4A39-5445-698A0ACAB4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5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2F153" w14:textId="2D338A6D" w:rsidR="008D58F7" w:rsidRDefault="008D58F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8D58F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Zh</w:t>
      </w:r>
      <w:r w:rsidRPr="008D58F7">
        <w:rPr>
          <w:rFonts w:ascii="Times New Roman" w:hAnsi="Times New Roman" w:cs="Times New Roman"/>
          <w:i/>
          <w:iCs/>
          <w:lang w:val="en-US"/>
        </w:rPr>
        <w:t>TIR1/AFB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ed on </w:t>
      </w:r>
      <w:r w:rsidRPr="008D58F7">
        <w:rPr>
          <w:rFonts w:ascii="Times New Roman" w:hAnsi="Times New Roman" w:cs="Times New Roman"/>
          <w:lang w:val="en-US"/>
        </w:rPr>
        <w:t>Zhongai1</w:t>
      </w:r>
      <w:r>
        <w:rPr>
          <w:rFonts w:ascii="Times New Roman" w:hAnsi="Times New Roman" w:cs="Times New Roman"/>
          <w:lang w:val="en-US"/>
        </w:rPr>
        <w:t xml:space="preserve"> chromosomes. </w:t>
      </w:r>
    </w:p>
    <w:p w14:paraId="47B24263" w14:textId="6D08A900" w:rsidR="008D58F7" w:rsidRDefault="008D58F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noProof/>
        </w:rPr>
        <w:drawing>
          <wp:inline distT="0" distB="0" distL="0" distR="0" wp14:anchorId="0048577F" wp14:editId="3BC16D46">
            <wp:extent cx="5731510" cy="1990090"/>
            <wp:effectExtent l="0" t="0" r="2540" b="0"/>
            <wp:docPr id="29" name="Picture 28">
              <a:extLst xmlns:a="http://schemas.openxmlformats.org/drawingml/2006/main">
                <a:ext uri="{FF2B5EF4-FFF2-40B4-BE49-F238E27FC236}">
                  <a16:creationId xmlns:a16="http://schemas.microsoft.com/office/drawing/2014/main" id="{7A9F81A1-6E9C-9299-EC10-96D37FAD4D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id="{7A9F81A1-6E9C-9299-EC10-96D37FAD4D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2E6B9" w14:textId="19FE3F31" w:rsidR="008D58F7" w:rsidRDefault="008D58F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8D58F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Ni</w:t>
      </w:r>
      <w:r w:rsidRPr="008D58F7">
        <w:rPr>
          <w:rFonts w:ascii="Times New Roman" w:hAnsi="Times New Roman" w:cs="Times New Roman"/>
          <w:i/>
          <w:iCs/>
          <w:lang w:val="en-US"/>
        </w:rPr>
        <w:t>TIR1/AFB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ed on </w:t>
      </w:r>
      <w:proofErr w:type="spellStart"/>
      <w:r w:rsidRPr="008D58F7">
        <w:rPr>
          <w:rFonts w:ascii="Times New Roman" w:hAnsi="Times New Roman" w:cs="Times New Roman"/>
          <w:lang w:val="en-US"/>
        </w:rPr>
        <w:t>Nijisseiki</w:t>
      </w:r>
      <w:proofErr w:type="spellEnd"/>
      <w:r>
        <w:rPr>
          <w:rFonts w:ascii="Times New Roman" w:hAnsi="Times New Roman" w:cs="Times New Roman"/>
          <w:lang w:val="en-US"/>
        </w:rPr>
        <w:t xml:space="preserve"> chromosomes. </w:t>
      </w:r>
    </w:p>
    <w:p w14:paraId="0A79FC14" w14:textId="2027E212" w:rsidR="008D58F7" w:rsidRDefault="008D58F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188A6E" wp14:editId="50AB5E41">
            <wp:extent cx="5731510" cy="1945005"/>
            <wp:effectExtent l="0" t="0" r="2540" b="0"/>
            <wp:docPr id="205510607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FA9A91D2-A498-749E-5863-4322148909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16="http://schemas.microsoft.com/office/drawing/2014/main" id="{FA9A91D2-A498-749E-5863-4322148909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EAC0F" w14:textId="19F45391" w:rsidR="008D58F7" w:rsidRDefault="008D58F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8D58F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Yu</w:t>
      </w:r>
      <w:r w:rsidRPr="008D58F7">
        <w:rPr>
          <w:rFonts w:ascii="Times New Roman" w:hAnsi="Times New Roman" w:cs="Times New Roman"/>
          <w:i/>
          <w:iCs/>
          <w:lang w:val="en-US"/>
        </w:rPr>
        <w:t>TIR1/AFB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ed on </w:t>
      </w:r>
      <w:proofErr w:type="spellStart"/>
      <w:r w:rsidRPr="008D58F7">
        <w:rPr>
          <w:rFonts w:ascii="Times New Roman" w:hAnsi="Times New Roman" w:cs="Times New Roman"/>
          <w:lang w:val="en-US"/>
        </w:rPr>
        <w:t>Yunhong</w:t>
      </w:r>
      <w:proofErr w:type="spellEnd"/>
      <w:r w:rsidR="007B4313">
        <w:rPr>
          <w:rFonts w:ascii="Times New Roman" w:hAnsi="Times New Roman" w:cs="Times New Roman"/>
          <w:lang w:val="en-US"/>
        </w:rPr>
        <w:t xml:space="preserve"> No.</w:t>
      </w:r>
      <w:r w:rsidRPr="008D58F7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chromosomes.</w:t>
      </w:r>
    </w:p>
    <w:p w14:paraId="09E90C5A" w14:textId="77777777" w:rsidR="008D58F7" w:rsidRDefault="008D58F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noProof/>
        </w:rPr>
        <w:drawing>
          <wp:inline distT="0" distB="0" distL="0" distR="0" wp14:anchorId="75338CE1" wp14:editId="4A8D4F76">
            <wp:extent cx="5731510" cy="1615440"/>
            <wp:effectExtent l="0" t="0" r="2540" b="3810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AF2BDE13-56D8-B51C-0C03-13D046713B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AF2BDE13-56D8-B51C-0C03-13D046713B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BC154" w14:textId="4D65EB13" w:rsidR="008D58F7" w:rsidRDefault="008D58F7" w:rsidP="008D58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8D58F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8D58F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An</w:t>
      </w:r>
      <w:r w:rsidRPr="008D58F7">
        <w:rPr>
          <w:rFonts w:ascii="Times New Roman" w:hAnsi="Times New Roman" w:cs="Times New Roman"/>
          <w:i/>
          <w:iCs/>
          <w:lang w:val="en-US"/>
        </w:rPr>
        <w:t>TIR1/AFB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ed on </w:t>
      </w:r>
      <w:proofErr w:type="spellStart"/>
      <w:r w:rsidRPr="008D58F7">
        <w:rPr>
          <w:rFonts w:ascii="Times New Roman" w:hAnsi="Times New Roman" w:cs="Times New Roman"/>
          <w:lang w:val="en-US"/>
        </w:rPr>
        <w:t>d’Anjou</w:t>
      </w:r>
      <w:proofErr w:type="spellEnd"/>
      <w:r>
        <w:rPr>
          <w:rFonts w:ascii="Times New Roman" w:hAnsi="Times New Roman" w:cs="Times New Roman"/>
          <w:lang w:val="en-US"/>
        </w:rPr>
        <w:t xml:space="preserve"> chromosomes.</w:t>
      </w:r>
    </w:p>
    <w:p w14:paraId="1EE13FC6" w14:textId="6B182091" w:rsidR="008D58F7" w:rsidRDefault="00907AE1" w:rsidP="008D58F7">
      <w:pPr>
        <w:rPr>
          <w:rFonts w:ascii="Times New Roman" w:hAnsi="Times New Roman" w:cs="Times New Roman"/>
          <w:lang w:val="en-US"/>
        </w:rPr>
      </w:pPr>
      <w:r w:rsidRPr="00907AE1">
        <w:rPr>
          <w:rFonts w:ascii="Times New Roman" w:hAnsi="Times New Roman" w:cs="Times New Roman"/>
          <w:noProof/>
        </w:rPr>
        <w:drawing>
          <wp:inline distT="0" distB="0" distL="0" distR="0" wp14:anchorId="17A64DFE" wp14:editId="5190A420">
            <wp:extent cx="5731510" cy="2135505"/>
            <wp:effectExtent l="0" t="0" r="2540" b="0"/>
            <wp:docPr id="1994780249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383FA64E-DDE4-8366-2219-28A9921712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16="http://schemas.microsoft.com/office/drawing/2014/main" id="{383FA64E-DDE4-8366-2219-28A9921712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72BBB" w14:textId="55962C49" w:rsidR="00EB4B44" w:rsidRDefault="00907AE1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290875">
        <w:rPr>
          <w:rFonts w:ascii="Times New Roman" w:hAnsi="Times New Roman" w:cs="Times New Roman"/>
          <w:b/>
          <w:bCs/>
          <w:lang w:val="en-US"/>
        </w:rPr>
        <w:t>7</w:t>
      </w:r>
      <w:r w:rsidRPr="008D58F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90875">
        <w:rPr>
          <w:rFonts w:ascii="Times New Roman" w:hAnsi="Times New Roman" w:cs="Times New Roman"/>
          <w:i/>
          <w:iCs/>
          <w:lang w:val="en-US"/>
        </w:rPr>
        <w:t>Br</w:t>
      </w:r>
      <w:r w:rsidRPr="008D58F7">
        <w:rPr>
          <w:rFonts w:ascii="Times New Roman" w:hAnsi="Times New Roman" w:cs="Times New Roman"/>
          <w:i/>
          <w:iCs/>
          <w:lang w:val="en-US"/>
        </w:rPr>
        <w:t>TIR1/AFBs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istributed on </w:t>
      </w:r>
      <w:r w:rsidR="00290875">
        <w:rPr>
          <w:rFonts w:ascii="Times New Roman" w:hAnsi="Times New Roman" w:cs="Times New Roman"/>
          <w:lang w:val="en-US"/>
        </w:rPr>
        <w:t>B</w:t>
      </w:r>
      <w:r w:rsidR="00290875" w:rsidRPr="00290875">
        <w:rPr>
          <w:rFonts w:ascii="Times New Roman" w:hAnsi="Times New Roman" w:cs="Times New Roman"/>
          <w:lang w:val="en-US"/>
        </w:rPr>
        <w:t>artlett</w:t>
      </w:r>
      <w:r>
        <w:rPr>
          <w:rFonts w:ascii="Times New Roman" w:hAnsi="Times New Roman" w:cs="Times New Roman"/>
          <w:lang w:val="en-US"/>
        </w:rPr>
        <w:t xml:space="preserve"> chromosomes</w:t>
      </w:r>
      <w:r w:rsidR="00290875">
        <w:rPr>
          <w:rFonts w:ascii="Times New Roman" w:hAnsi="Times New Roman" w:cs="Times New Roman"/>
          <w:lang w:val="en-US"/>
        </w:rPr>
        <w:t xml:space="preserve">. </w:t>
      </w:r>
    </w:p>
    <w:p w14:paraId="4B8C69EC" w14:textId="77777777" w:rsidR="002D3DD7" w:rsidRDefault="002D3DD7" w:rsidP="008D58F7">
      <w:pPr>
        <w:rPr>
          <w:rFonts w:ascii="Times New Roman" w:hAnsi="Times New Roman" w:cs="Times New Roman"/>
          <w:lang w:val="en-US"/>
        </w:rPr>
      </w:pPr>
    </w:p>
    <w:p w14:paraId="7557E7C9" w14:textId="4D2F1F4B" w:rsidR="002D3DD7" w:rsidRPr="002D3DD7" w:rsidRDefault="002D3DD7" w:rsidP="008D58F7">
      <w:pPr>
        <w:rPr>
          <w:rFonts w:ascii="Times New Roman" w:hAnsi="Times New Roman" w:cs="Times New Roman"/>
          <w:lang w:val="en-US"/>
        </w:rPr>
      </w:pPr>
      <w:r w:rsidRPr="008D58F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876A55">
        <w:rPr>
          <w:rFonts w:ascii="Times New Roman" w:hAnsi="Times New Roman" w:cs="Times New Roman"/>
          <w:b/>
          <w:bCs/>
          <w:lang w:val="en-US"/>
        </w:rPr>
        <w:t xml:space="preserve">1: </w:t>
      </w:r>
      <w:r w:rsidRPr="00876A55">
        <w:rPr>
          <w:rFonts w:ascii="Times New Roman" w:hAnsi="Times New Roman" w:cs="Times New Roman"/>
          <w:lang w:val="en-US"/>
        </w:rPr>
        <w:t>Identified</w:t>
      </w:r>
      <w:r w:rsidRPr="00876A55">
        <w:rPr>
          <w:rFonts w:ascii="Times New Roman" w:hAnsi="Times New Roman" w:cs="Times New Roman"/>
          <w:i/>
          <w:iCs/>
          <w:lang w:val="en-US"/>
        </w:rPr>
        <w:t xml:space="preserve"> cis</w:t>
      </w:r>
      <w:r w:rsidRPr="00876A55">
        <w:rPr>
          <w:rFonts w:ascii="Times New Roman" w:hAnsi="Times New Roman" w:cs="Times New Roman"/>
          <w:lang w:val="en-US"/>
        </w:rPr>
        <w:t xml:space="preserve">-elements in </w:t>
      </w:r>
      <w:bookmarkStart w:id="0" w:name="_Hlk159896170"/>
      <w:r w:rsidR="00876A55" w:rsidRPr="00876A55">
        <w:rPr>
          <w:rFonts w:ascii="Times New Roman" w:hAnsi="Times New Roman" w:cs="Times New Roman"/>
          <w:lang w:val="en-US"/>
        </w:rPr>
        <w:t xml:space="preserve">Pyrus </w:t>
      </w:r>
      <w:r w:rsidR="00876A55" w:rsidRPr="00876A55">
        <w:rPr>
          <w:rFonts w:ascii="Times New Roman" w:hAnsi="Times New Roman" w:cs="Times New Roman"/>
          <w:i/>
          <w:iCs/>
          <w:lang w:val="en-US"/>
        </w:rPr>
        <w:t>TIR1/AFB</w:t>
      </w:r>
      <w:bookmarkEnd w:id="0"/>
      <w:r w:rsidR="00876A55" w:rsidRPr="00876A55">
        <w:rPr>
          <w:rFonts w:ascii="Times New Roman" w:hAnsi="Times New Roman" w:cs="Times New Roman"/>
          <w:lang w:val="en-US"/>
        </w:rPr>
        <w:t xml:space="preserve"> genes</w:t>
      </w:r>
      <w:r w:rsidR="00876A55">
        <w:rPr>
          <w:rFonts w:ascii="Times New Roman" w:hAnsi="Times New Roman" w:cs="Times New Roman"/>
          <w:lang w:val="en-US"/>
        </w:rPr>
        <w:t>.</w:t>
      </w:r>
    </w:p>
    <w:p w14:paraId="42504E37" w14:textId="77777777" w:rsidR="002D3DD7" w:rsidRDefault="002D3DD7" w:rsidP="008D58F7">
      <w:pPr>
        <w:rPr>
          <w:rFonts w:ascii="Times New Roman" w:hAnsi="Times New Roman" w:cs="Times New Roman"/>
          <w:lang w:val="en-US"/>
        </w:rPr>
      </w:pPr>
    </w:p>
    <w:p w14:paraId="1D5C2010" w14:textId="77777777" w:rsidR="002D3DD7" w:rsidRDefault="002D3DD7" w:rsidP="008D58F7">
      <w:pPr>
        <w:rPr>
          <w:rFonts w:ascii="Times New Roman" w:hAnsi="Times New Roman" w:cs="Times New Roman"/>
          <w:lang w:val="en-US"/>
        </w:rPr>
      </w:pPr>
    </w:p>
    <w:p w14:paraId="1F27F315" w14:textId="77777777" w:rsidR="002D3DD7" w:rsidRDefault="002D3DD7" w:rsidP="008D58F7">
      <w:pPr>
        <w:rPr>
          <w:rFonts w:ascii="Times New Roman" w:hAnsi="Times New Roman" w:cs="Times New Roman"/>
          <w:lang w:val="en-US"/>
        </w:rPr>
      </w:pPr>
    </w:p>
    <w:p w14:paraId="0D76EA58" w14:textId="77777777" w:rsidR="002D3DD7" w:rsidRDefault="002D3DD7" w:rsidP="008D58F7">
      <w:pPr>
        <w:rPr>
          <w:rFonts w:ascii="Times New Roman" w:hAnsi="Times New Roman" w:cs="Times New Roman"/>
          <w:lang w:val="en-US"/>
        </w:rPr>
      </w:pPr>
    </w:p>
    <w:p w14:paraId="3EDB5223" w14:textId="77777777" w:rsidR="002D3DD7" w:rsidRDefault="002D3DD7" w:rsidP="008D58F7">
      <w:pPr>
        <w:rPr>
          <w:rFonts w:ascii="Times New Roman" w:hAnsi="Times New Roman" w:cs="Times New Roman"/>
          <w:lang w:val="en-US"/>
        </w:rPr>
      </w:pPr>
    </w:p>
    <w:p w14:paraId="0CFDEA64" w14:textId="77777777" w:rsidR="00E904A9" w:rsidRDefault="00E904A9" w:rsidP="008D58F7">
      <w:pPr>
        <w:rPr>
          <w:rFonts w:ascii="Times New Roman" w:hAnsi="Times New Roman" w:cs="Times New Roman"/>
          <w:lang w:val="en-US"/>
        </w:rPr>
        <w:sectPr w:rsidR="00E904A9" w:rsidSect="009806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530"/>
        <w:tblW w:w="16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36"/>
        <w:gridCol w:w="709"/>
        <w:gridCol w:w="992"/>
        <w:gridCol w:w="709"/>
        <w:gridCol w:w="851"/>
        <w:gridCol w:w="708"/>
        <w:gridCol w:w="709"/>
        <w:gridCol w:w="989"/>
        <w:gridCol w:w="1279"/>
        <w:gridCol w:w="567"/>
        <w:gridCol w:w="851"/>
        <w:gridCol w:w="850"/>
        <w:gridCol w:w="567"/>
        <w:gridCol w:w="851"/>
        <w:gridCol w:w="708"/>
        <w:gridCol w:w="608"/>
        <w:gridCol w:w="810"/>
        <w:gridCol w:w="936"/>
        <w:gridCol w:w="710"/>
      </w:tblGrid>
      <w:tr w:rsidR="00E904A9" w:rsidRPr="00E904A9" w14:paraId="5559E530" w14:textId="77777777" w:rsidTr="002D3DD7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5C4B1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PK"/>
                <w14:ligatures w14:val="none"/>
              </w:rPr>
              <w:lastRenderedPageBreak/>
              <w:t xml:space="preserve">Gene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2275CEB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 xml:space="preserve">GATA-motif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247A1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 xml:space="preserve">G-box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6B97B8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GT1-mot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A85ADE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 xml:space="preserve">Box 4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B2B52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TCA-elemen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DBEC49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AB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048DEE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P-box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BC5A78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 xml:space="preserve">CGTCA-motif 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8B78A47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TGA-eleme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40A92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LT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5EB19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 xml:space="preserve">WUN-motif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390542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GC-motif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8B9376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MB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A4F19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TC-rich repeat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D4A131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 xml:space="preserve">HD-Zip 1 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838BA41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CAT-bo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4E275B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O2-site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489C7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proofErr w:type="spellStart"/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CircAdian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4A62803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MBSI</w:t>
            </w:r>
          </w:p>
        </w:tc>
      </w:tr>
      <w:tr w:rsidR="00E904A9" w:rsidRPr="00E904A9" w14:paraId="0C08075B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A4411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CuAFB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8D2340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22506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335D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E467D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6FB57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9239D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C237E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6E8C08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A302E0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61A01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47C0B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B8FA0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5CDE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D7373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6D09F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1237D2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842A5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590CC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94CA2A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58AF2B1C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EF41E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CuTIR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7B7F65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735B5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35DA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AC11E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38978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19D53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1530D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0FE7E3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E3DF2E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C74B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36606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1E2E8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EBF7B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A046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D90CF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0D21B5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6FD5B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67745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3E664A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</w:tr>
      <w:tr w:rsidR="00E904A9" w:rsidRPr="00E904A9" w14:paraId="32F4C2E6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5BAF8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CuAFB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3B2A83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EC23F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BA5D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8652D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2405B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FC765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54528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3EFC39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02E4B1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02D0A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0A50E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CFAD4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36549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5793E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D29CA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9CF828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CEB40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CDC711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FEB5A5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4C8D7685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5B39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CuAFB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1269C7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4E46F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47C2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1C57C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F9B0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CAFE1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8261B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0EB8D8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7A0A0E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48736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7F77C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22ECD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E44B4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28703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65687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164599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DEBF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E1609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42FA6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432CFCCC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8A721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CuAFB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9007C8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B5EAD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FCD0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68FD2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C48DD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81842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B7EEB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24CAEF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E0A3E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FBFC8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12ADD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A2F34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5CE30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7D9E3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2C742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97209B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EC694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8EDB6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183AA6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6B6470E8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AED9C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CuAFB1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2AA48C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B78CC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9FAF5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7682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03E3E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4A19A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C74A0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06FBC0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98CDE9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44FBD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7F040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CB84D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B3502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1760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DA470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7E2C74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04E25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06CDA4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FDF31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55582DBF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C582A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CuAFB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6DEFBA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6A137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785F4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EB9AA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98E88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1DB0F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1A4AA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AAF6DA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70E1F8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DBFD3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E274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84E79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B66DA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9A07B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270C8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417E24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5135E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8CE26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D5CE4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24DF0C47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FE73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ShTIR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2B5A88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0F3FC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F5F8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CFD55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395A8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51DB2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174A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7F4424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0A0101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96EC5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F5D49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E8AE6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772BD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DA889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B6D16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D8B963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0E67E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B45A3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FF6A9D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01A5EBB6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6D1D8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ShAFB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10CFAF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05027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B76A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44B70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2F05E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03224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46B4B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98FAFC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857B40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A2034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47E0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42C39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55EF1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2158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C0C38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019993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187D6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905DE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46FD75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007D24DC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0439D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ShAFB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33EB51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B68E4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7DCA0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BB9BB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52D33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7EB7B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5B626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1DB62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85B313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7AA63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47C3D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3178A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EEA58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51772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55BD3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349700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5A9B9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10102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4789C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65011971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BBAAD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ShAFB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33565E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921E5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1B80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1DE3F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C0865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EF06E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E9C94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5DC7DF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6D860D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07ED3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248AB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EB1EC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0848B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9F2C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4306B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E659F8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A6D4D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40163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7A2361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</w:tr>
      <w:tr w:rsidR="00E904A9" w:rsidRPr="00E904A9" w14:paraId="6D743A48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9FA23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ShAFB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93DF4B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E309B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F9AD5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7CC5D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EA90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66C51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4A80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7CEDAE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5B098E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E6863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B8FEC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139EC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BEAA0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8EC7A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8E596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009FCA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2D3EF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D6914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69140E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216F5D2C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CBDDD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ShAFB1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B3C9BB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F239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75E70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2C925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7FB0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666ED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B747D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E4C924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A94489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B2B04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21C70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DCF73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05B2B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5919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CFEEE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C0DF17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F4FCE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971D3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2494F2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0E818199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62312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ZhAFB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B8C4B5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32643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3AE97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A89F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2C850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F745E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40FD1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33A3D3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C4B22F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8A7D7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FAF25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30372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C149C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3768D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BE30B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F5F94D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DD534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5D0583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4D4B07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5B5DC093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573F2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ZhAFB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E4DC89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14C26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31EA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6C6ED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E6387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10930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E4778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1CAAB5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71D24D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1C2BD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C9E29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06A9D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ADDDF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283B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85F62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240E04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E8E0C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A041C1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AB6A17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</w:tr>
      <w:tr w:rsidR="00E904A9" w:rsidRPr="00E904A9" w14:paraId="5D20B88A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1BFE3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ZhAFB4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C1B444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1819D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3F4B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F0FA3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BCA82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8B268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2AEF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F0FE97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07D487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52A25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2B205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84E56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60753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7D4A3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9529C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706C3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F376C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20AE7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FD22D4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14ECCF2B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4709B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ZhAFB4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170C86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C5901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36307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EEA75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977BF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7BA32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2DC7C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A56369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879630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D8B60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CCAE5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484FF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3077D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726D6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DB599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308BB8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0F744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EC84C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AEE75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725C89B4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455B3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ZhTIR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BE88CE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71F10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775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A3E2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1FED0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D53DF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B6587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D6B8D5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21A157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B6BF1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CE948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25B6F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E9287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C1B43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2CA10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B29DEE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595CE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4EA02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661D60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</w:tr>
      <w:tr w:rsidR="00E904A9" w:rsidRPr="00E904A9" w14:paraId="6938E8A8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BC35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ZhAFB1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B20B6E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15391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3B452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D7B18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C20D6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8A5E8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59169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1C5805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0DA6F3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EA4FF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0A007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C15B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DC6DC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6BA88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2D496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4654EF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92C75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2F7747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A3B8A6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2579EDAE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2561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NiAFB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6EC864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E7D27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2116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E32F2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95D47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04FAD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184F5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0A7B34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C94ED4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5F91C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67BF1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1A48F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6F133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41D26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3222B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56BC52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76C20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0FF73F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310C59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5B7C98A8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FF74A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NiAFB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0DEABE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74699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04C9E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C2CA3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D52A6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C9852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05495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ADCA5C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DD02B6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1D776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7B006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CBB35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AC838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3E80E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E2D90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3ABEE1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D952A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43AA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7ED08E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2A237A89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94B28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NiTIR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7C52D7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6E630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DA0F3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86544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5BCA1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65755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53EE1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4E1AD8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0CA6D8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D8C65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3C9E9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9DC5A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B5531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42747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7C1AB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91A55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5563E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E571A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45CF0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1BC8D987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0A88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NiAFB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5EDCC7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CA868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983FA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CE327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721E4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003BC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01D45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43B533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F511E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BC43A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7C1FC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DB10E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23FCA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A170C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71879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B6CB11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D34A8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DFD2B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4A3D25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0F96FFFF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DD0EF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NiAFB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B551FD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B34BB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D207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8480C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4D279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F38E1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9DD1F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88D5F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29C535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3685E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BCB3F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50963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9ECDF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5123E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DA255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9D8243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F2647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05073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F1B41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1644C38A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7961B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NiAFB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57653B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5648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E3D7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AA22A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0041A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E2729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53C29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A5BB36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AFE586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91A79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D6BBE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F325F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03820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FA9C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40CDF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12BA1E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EEF4D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33680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A2A5D2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63942B2C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E503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NiTIR1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B28019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D276E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8E68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204B4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F5411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CF7FD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6990C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0E3615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19C13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160B7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C2755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1CBC4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6F238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B25C3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896F7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F862A3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EF8E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6F2C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A0742A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45E6B819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92D8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YuAFB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0642EC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63F5A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D4656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4234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EB7CD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20C2C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DC5C2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0C714B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0716E5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A2F31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553FC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7D1CF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CD483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80B9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C1A71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3464F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122D6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6386F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3D18A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2CAE9FFD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1683B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YuTIR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5786E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3076D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4C78B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EDC9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207E5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9BBD5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BCE9B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F5DC84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BD9F0C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F64AE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A510A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CDD7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48EF4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114B5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8437C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B5D7C3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73A53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964D2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1ABC1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68B2C928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C7A63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YuAFB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52FFAC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3D9A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22BE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4AC19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0953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98578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62153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ED54DC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815A0D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C9026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6DBAC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429B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E0D96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01E7F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2CBF9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ABE6A3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FE2EA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4F9E3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074B79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50374F2C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BE61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YuAFB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815C82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AD7AC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C1DF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26D90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61FB1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EAE87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E4024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93845B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D77B3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9E988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DC7E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FA115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77906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EB341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3AB93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2E1334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79D82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663F6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9C7B6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31CB076E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537A1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YuTIR1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89403D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65102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2A4E7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1D77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83F59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708B2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80C8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326307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B1E751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7EB2D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9EF65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DF9C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43C5F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0DA46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6945A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CA12A7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E8316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BB887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87028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20A20CB1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8E52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YuAFB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5ABA2A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8B647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9AF35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71C7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8BC75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6C153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70EC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17E2DA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0A9246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E7202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C90E4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355D4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497D6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5DEE1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835EB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0D475A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B2813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13735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D3CCD6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38FC80DD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DB566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AFB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5B4CE6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E9EF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05D60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F1ACE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820CC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3019D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5CED4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D07AD4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A8EAF7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EE570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8E59F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1F886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C04EC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BEC9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CFEF5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41E977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A520B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DE51C0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71ACB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0A5793D7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86C96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AFB2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49A893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8ECAD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8551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B491D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4CD51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973B8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D38D0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8D5F6F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37169F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FB97C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F98B3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5EE7D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F01C2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75259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2EE8E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2A95C0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3C534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53C9C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0716C6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6B1BD97E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F6756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TIR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BBC2BF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EFF89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008A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F9B68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DD3A0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08139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E40A5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76D122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5D6CC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22101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106E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0166C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D11BB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202AA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10D18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A4252B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6B7B2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5FCCF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9465AF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21C2095D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39FFA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TIR1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CCCEE3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DACCB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ECF03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9008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25B62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CA975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1BD67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8FF7D7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C7DA0E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92101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7F095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96D63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A4632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7DB0D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F59C0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B70227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E7329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8C419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BC1D6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0E71900B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DE6B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AFB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0B7C6B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4FB0C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D88A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B037A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53B20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E0638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57B88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74E84C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A49BF6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40DA3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FF425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215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26352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D333C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761BC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713997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F29E8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B975E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0EC908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</w:tr>
      <w:tr w:rsidR="00E904A9" w:rsidRPr="00E904A9" w14:paraId="3E171775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FB949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AFB4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163E8D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874F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DD1BE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84286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0F268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45CF7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54B4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E9568B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4DEF55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77FC8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1F97A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0A3FA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39D7C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17671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DA1AE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D46989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59753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AF2589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3E10C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4EC5BBE8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BC9EF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AFB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EAE94E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93AC9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51507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881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D931A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526FF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9F301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10429B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7C0F8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1091E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B987A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96975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37E35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19E73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C8C61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B63F2E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6BBCD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37E11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C3F61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77C09279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69969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AFB4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7F81AB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26134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BE967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9EF68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643B5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46199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51195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045E3C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43FA2C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549E9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53ADD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41CFE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D28C5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5FCC3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2B732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8EC79F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0F4BB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D7E57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18C205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0589AA32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01E00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AnAFB2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24BB68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A6FCD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3D9D3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C619A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31C7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F80AA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D611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942979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ABDFC0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79B12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8D98C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2BF1C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E80CB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3D31E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AF7DA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9750FC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EABBB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2FB8A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3CB33A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50FE5306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304CD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BrAFB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4EBEEA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2EA59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93DC3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74DB1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05CD6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A5F6B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F6551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62C582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3EE4D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DD5AE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4369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E00CC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58511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ADA4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04E59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CE84E6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14DE8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6A88B7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AFC6D6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2F38B112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3ED03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lastRenderedPageBreak/>
              <w:t>BrAFB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268722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EFB80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4B6E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9A3A4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BB693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C0940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FBFF6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582D07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68527B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51B5A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B2B28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774C8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C03B2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A9112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04709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660461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6ED10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54E09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39CB4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7A5FDBD3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DDB8D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BrAFB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C0C8C2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69D5D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3E586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D1339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B5041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6AD73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CE882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3495AA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0271AB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3805B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3F27C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E5B3E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3401C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3627F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A7BFF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F7C380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7E417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A1E1F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E66D75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5304B1F4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128E9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BrAFB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80B44D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5CCFE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A0F56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F2A55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BDD44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862B6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3C907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F7F3B5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F133F4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708BF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B693D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37F4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4648D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64502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645E2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C7D0AE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175E9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947C3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6DBD5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1C92F59C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BBC46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BrTIR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6E2B31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FCE49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AB5B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7A428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56804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849BE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5CF07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E81C40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349D5E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9FA97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358DC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BF62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70577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D7793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532EA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3131B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4D98D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ED5C0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EF5B6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  <w:tr w:rsidR="00E904A9" w:rsidRPr="00E904A9" w14:paraId="31C4D9AD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51E23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DaAFB3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CC214F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AAD89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43EDA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1D0F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BBCDF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D90BA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A0720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043ACD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F4AB1A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8F70E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AF7B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2E823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459A0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329433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6C2EF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152635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B8ED1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6BB2C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BB6E03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6C8A243E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F9C22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DaAFB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875BFD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4D356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06A74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4B459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B9E86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14BD5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B1507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F6870C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4BB0E5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229C5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D482E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AFCFA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BF43A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2C6F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E7CA2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342D42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D2509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6A519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9C959E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39DAE400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D4302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DaAFB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E20472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57133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9E41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00843A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DD635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38B1E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0DFF0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2FE738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6A31222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FB613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CD640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8353B5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2F279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0D8CD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E1D40C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D90C16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59502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65EFE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7B0EF5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</w:tr>
      <w:tr w:rsidR="00E904A9" w:rsidRPr="00E904A9" w14:paraId="11D40FA8" w14:textId="77777777" w:rsidTr="002D3DD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9B675" w14:textId="77777777" w:rsidR="00E904A9" w:rsidRPr="007910EE" w:rsidRDefault="00E904A9" w:rsidP="002D3D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PK"/>
                <w14:ligatures w14:val="none"/>
              </w:rPr>
              <w:t>DaAFB3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B8973E7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0571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8AA01E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2D7BA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EDD74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69041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E5724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0F20526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BC736D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A4D05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ABA0F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209A5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CE64C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FD30B0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419638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22CCAB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69CFA9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5503F91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2A367DB" w14:textId="77777777" w:rsidR="00E904A9" w:rsidRPr="007910EE" w:rsidRDefault="00E904A9" w:rsidP="002D3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</w:pPr>
            <w:r w:rsidRPr="007910E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K"/>
                <w14:ligatures w14:val="none"/>
              </w:rPr>
              <w:t>1</w:t>
            </w:r>
          </w:p>
        </w:tc>
      </w:tr>
    </w:tbl>
    <w:p w14:paraId="171E59CA" w14:textId="77777777" w:rsidR="00DC66A0" w:rsidRDefault="00DC66A0">
      <w:pPr>
        <w:rPr>
          <w:rFonts w:ascii="Times New Roman" w:hAnsi="Times New Roman" w:cs="Times New Roman"/>
          <w:lang w:val="en-US"/>
        </w:rPr>
      </w:pPr>
    </w:p>
    <w:p w14:paraId="4F8D4951" w14:textId="77777777" w:rsidR="006B05E5" w:rsidRPr="006B05E5" w:rsidRDefault="006B05E5" w:rsidP="006B05E5">
      <w:pPr>
        <w:rPr>
          <w:rFonts w:ascii="Times New Roman" w:hAnsi="Times New Roman" w:cs="Times New Roman"/>
          <w:lang w:val="en-US"/>
        </w:rPr>
      </w:pPr>
    </w:p>
    <w:p w14:paraId="67D96D5B" w14:textId="77777777" w:rsidR="006B05E5" w:rsidRPr="006B05E5" w:rsidRDefault="006B05E5" w:rsidP="006B05E5">
      <w:pPr>
        <w:rPr>
          <w:rFonts w:ascii="Times New Roman" w:hAnsi="Times New Roman" w:cs="Times New Roman"/>
          <w:lang w:val="en-US"/>
        </w:rPr>
      </w:pPr>
    </w:p>
    <w:p w14:paraId="4562DED9" w14:textId="77777777" w:rsidR="006B05E5" w:rsidRDefault="006B05E5" w:rsidP="006B05E5">
      <w:pPr>
        <w:rPr>
          <w:rFonts w:ascii="Times New Roman" w:hAnsi="Times New Roman" w:cs="Times New Roman"/>
          <w:lang w:val="en-US"/>
        </w:rPr>
      </w:pPr>
    </w:p>
    <w:p w14:paraId="4E6FEAEF" w14:textId="77777777" w:rsidR="006B05E5" w:rsidRDefault="006B05E5" w:rsidP="006B05E5">
      <w:pPr>
        <w:rPr>
          <w:rFonts w:ascii="Times New Roman" w:hAnsi="Times New Roman" w:cs="Times New Roman"/>
          <w:lang w:val="en-US"/>
        </w:rPr>
      </w:pPr>
    </w:p>
    <w:p w14:paraId="7EC06481" w14:textId="77777777" w:rsidR="006B05E5" w:rsidRDefault="006B05E5" w:rsidP="006B05E5">
      <w:pPr>
        <w:rPr>
          <w:rFonts w:ascii="Times New Roman" w:hAnsi="Times New Roman" w:cs="Times New Roman"/>
          <w:lang w:val="en-US"/>
        </w:rPr>
      </w:pPr>
    </w:p>
    <w:p w14:paraId="3232030D" w14:textId="77777777" w:rsidR="006B05E5" w:rsidRDefault="006B05E5" w:rsidP="006B05E5">
      <w:pPr>
        <w:rPr>
          <w:rFonts w:ascii="Times New Roman" w:hAnsi="Times New Roman" w:cs="Times New Roman"/>
          <w:lang w:val="en-US"/>
        </w:rPr>
      </w:pPr>
    </w:p>
    <w:p w14:paraId="3043AB28" w14:textId="77777777" w:rsidR="00860E22" w:rsidRDefault="00860E22" w:rsidP="006B05E5">
      <w:pPr>
        <w:rPr>
          <w:rFonts w:ascii="Times New Roman" w:hAnsi="Times New Roman" w:cs="Times New Roman"/>
          <w:lang w:val="en-US"/>
        </w:rPr>
      </w:pPr>
    </w:p>
    <w:p w14:paraId="2AF38DEB" w14:textId="77777777" w:rsidR="00860E22" w:rsidRDefault="00860E22" w:rsidP="006B05E5">
      <w:pPr>
        <w:rPr>
          <w:rFonts w:ascii="Times New Roman" w:hAnsi="Times New Roman" w:cs="Times New Roman"/>
          <w:lang w:val="en-US"/>
        </w:rPr>
      </w:pPr>
    </w:p>
    <w:p w14:paraId="0B0E1601" w14:textId="4268AF62" w:rsidR="00860E22" w:rsidRPr="005E37D7" w:rsidRDefault="005E37D7" w:rsidP="006B05E5">
      <w:pPr>
        <w:rPr>
          <w:rFonts w:ascii="Times New Roman" w:hAnsi="Times New Roman" w:cs="Times New Roman"/>
          <w:lang w:val="en-US"/>
        </w:rPr>
        <w:sectPr w:rsidR="00860E22" w:rsidRPr="005E37D7" w:rsidSect="0098065C">
          <w:pgSz w:w="19845" w:h="16838"/>
          <w:pgMar w:top="1440" w:right="1440" w:bottom="1440" w:left="1440" w:header="708" w:footer="708" w:gutter="0"/>
          <w:cols w:space="708"/>
          <w:docGrid w:linePitch="360"/>
        </w:sectPr>
      </w:pPr>
      <w:r w:rsidRPr="005E37D7">
        <w:rPr>
          <w:rFonts w:ascii="Times New Roman" w:hAnsi="Times New Roman" w:cs="Times New Roman"/>
          <w:b/>
          <w:bCs/>
          <w:lang w:val="en-US"/>
        </w:rPr>
        <w:t>Supplementary Table 2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ene ids, their GO enrichment classes, and description of predicted GO terms.</w:t>
      </w:r>
    </w:p>
    <w:tbl>
      <w:tblPr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940"/>
        <w:gridCol w:w="7340"/>
      </w:tblGrid>
      <w:tr w:rsidR="006B05E5" w:rsidRPr="006B05E5" w14:paraId="66BAF79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818ED14" w14:textId="726AC234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PK"/>
                <w14:ligatures w14:val="none"/>
              </w:rPr>
              <w:lastRenderedPageBreak/>
              <w:t>Gene ID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4C129F" w14:textId="5D4EEF03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PK"/>
                <w14:ligatures w14:val="none"/>
              </w:rPr>
              <w:t>GO Class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4734F6D" w14:textId="350C48A0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n-PK"/>
                <w14:ligatures w14:val="none"/>
              </w:rPr>
              <w:t xml:space="preserve">GO terms </w:t>
            </w:r>
          </w:p>
        </w:tc>
      </w:tr>
      <w:tr w:rsidR="006B05E5" w:rsidRPr="006B05E5" w14:paraId="032F7A3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DB84FE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2DDABF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D1B80F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5B59482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F6F8A4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19D0B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A69E3E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48CAF04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B319FD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CEB4C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9F9374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2C9813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C7141F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FFD717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8F67A9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347475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76FFC9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E3926C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192AEC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44A7FA6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0884F3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53A17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B660A5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15D01D8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B3E4E3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04B2CB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EFEF37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4C80017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C09046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FBC1A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5403D6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64D8025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5C6024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852773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EB585B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ular response to nitrate</w:t>
            </w:r>
          </w:p>
        </w:tc>
      </w:tr>
      <w:tr w:rsidR="006B05E5" w:rsidRPr="006B05E5" w14:paraId="6EAA319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DDDBDC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EC6921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2E0A1C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ollen maturation</w:t>
            </w:r>
          </w:p>
        </w:tc>
      </w:tr>
      <w:tr w:rsidR="006B05E5" w:rsidRPr="006B05E5" w14:paraId="0D8ECA1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23C7A5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2D4BF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5C83B1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imary root development</w:t>
            </w:r>
          </w:p>
        </w:tc>
      </w:tr>
      <w:tr w:rsidR="006B05E5" w:rsidRPr="006B05E5" w14:paraId="6469FF1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9EB1F0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115CF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128C71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lateral root development</w:t>
            </w:r>
          </w:p>
        </w:tc>
      </w:tr>
      <w:tr w:rsidR="006B05E5" w:rsidRPr="006B05E5" w14:paraId="1E030D7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16BF15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177F1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17343F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tamen development</w:t>
            </w:r>
          </w:p>
        </w:tc>
      </w:tr>
      <w:tr w:rsidR="006B05E5" w:rsidRPr="006B05E5" w14:paraId="7264B13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6281A3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B82B29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009C8A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75535FD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BEFB4C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F6B41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468D8D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51C237F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A90635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3FEF4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FCB352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414EA85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2EAA83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43645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76D908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9ED1CF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19C0F7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B09C1C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05C246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DD12CF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87D2D9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4B998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04CCFE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3599EC6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CB7856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784BF2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AA6A1C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607ED4E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D0EBDF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99BE1A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C2C09C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12F5DAD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CBB818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0660F4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665302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0C5F53A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CD9D95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C742AB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F9759D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6D356E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018AB0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66B77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899FED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16BF5DF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4BA987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78DDC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8E2255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7525960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6847AD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3684C3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3418F5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ular response to nitrate</w:t>
            </w:r>
          </w:p>
        </w:tc>
      </w:tr>
      <w:tr w:rsidR="006B05E5" w:rsidRPr="006B05E5" w14:paraId="6FBCD42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DF9BA6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70C0E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0A4722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ollen maturation</w:t>
            </w:r>
          </w:p>
        </w:tc>
      </w:tr>
      <w:tr w:rsidR="006B05E5" w:rsidRPr="006B05E5" w14:paraId="4F52956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A24CC9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C99BA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164B3C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imary root development</w:t>
            </w:r>
          </w:p>
        </w:tc>
      </w:tr>
      <w:tr w:rsidR="006B05E5" w:rsidRPr="006B05E5" w14:paraId="17C6E9D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E3AEA7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417A6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C006F9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lateral root development</w:t>
            </w:r>
          </w:p>
        </w:tc>
      </w:tr>
      <w:tr w:rsidR="006B05E5" w:rsidRPr="006B05E5" w14:paraId="0C4A024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5050CE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DCDF90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1D750F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tamen development</w:t>
            </w:r>
          </w:p>
        </w:tc>
      </w:tr>
      <w:tr w:rsidR="006B05E5" w:rsidRPr="006B05E5" w14:paraId="37ED32B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E45280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E1D085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AD5676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12E61D7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1C03F5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4B062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437272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1F7D0CA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104782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383476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E578B0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2EDA6CD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B5BCB6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96C24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1A7D67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78DD666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C8D578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62D7F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C02F77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06D26BF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0AF52A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023EE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E34489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74C3712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1843CF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23BAF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AC7F9B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55BD5B7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8D84A7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CAEAA7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3CFCB7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66B3C5E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C6B9A4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0AAE2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FC6BFA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ollen maturation</w:t>
            </w:r>
          </w:p>
        </w:tc>
      </w:tr>
      <w:tr w:rsidR="006B05E5" w:rsidRPr="006B05E5" w14:paraId="074F8FE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9BB42E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00141B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B423DF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lateral root formation</w:t>
            </w:r>
          </w:p>
        </w:tc>
      </w:tr>
      <w:tr w:rsidR="006B05E5" w:rsidRPr="006B05E5" w14:paraId="1359D16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24FAD9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5C24CB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A052B4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tamen development</w:t>
            </w:r>
          </w:p>
        </w:tc>
      </w:tr>
      <w:tr w:rsidR="006B05E5" w:rsidRPr="006B05E5" w14:paraId="44E1165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7C3465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96F57D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F89CF4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ular response to phosphate starvation</w:t>
            </w:r>
          </w:p>
        </w:tc>
      </w:tr>
      <w:tr w:rsidR="006B05E5" w:rsidRPr="006B05E5" w14:paraId="70427C3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A2372C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F8293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7512D4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otein ubiquitination</w:t>
            </w:r>
          </w:p>
        </w:tc>
      </w:tr>
      <w:tr w:rsidR="006B05E5" w:rsidRPr="006B05E5" w14:paraId="2E6FB27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1A3529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lastRenderedPageBreak/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A56A1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1E4B7E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proofErr w:type="spellStart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defense</w:t>
            </w:r>
            <w:proofErr w:type="spellEnd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response</w:t>
            </w:r>
          </w:p>
        </w:tc>
      </w:tr>
      <w:tr w:rsidR="006B05E5" w:rsidRPr="006B05E5" w14:paraId="4693BA7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E1E7D1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2B27B0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425BB6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ethylene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535DF1E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C65ECE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D3D58A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57F654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response to other organism</w:t>
            </w:r>
          </w:p>
        </w:tc>
      </w:tr>
      <w:tr w:rsidR="006B05E5" w:rsidRPr="006B05E5" w14:paraId="7BBAF28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615BD8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13B32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DCC252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 cycle</w:t>
            </w:r>
          </w:p>
        </w:tc>
      </w:tr>
      <w:tr w:rsidR="006B05E5" w:rsidRPr="006B05E5" w14:paraId="50FB0D7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DF82F2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36489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E8B4C4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5284F4A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A3FC8B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033F4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39FBF9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1864D5A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1AB199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4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027F8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6E3B35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4149BF3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F64F34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4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ED5F0E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088203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4454FD2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5389E6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4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20D87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F1C1B6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3168CAF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B81029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4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4BFAA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0DC605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0B92DDA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C3E312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F0887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EAF711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2AC1A2E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C4EC03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42FCDD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8F7F01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24C176F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19352E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BDF6F3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5BA2C8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30EAAAA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C2BBAB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4A5E91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BEB676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74C575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5A22A3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39DCB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BD436F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343CEBD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6BFDA1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1E2EE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5FADEA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65DA27E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02F4C2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1883EF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2E5682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507E178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D3A243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A8CDEA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947546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1680264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058CE7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F6595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ACE46D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5BE81CA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D48736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7F8CC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B47C89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6636A6D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2A028E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4E17E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FF71D9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208896D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9AC159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9C45F1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D8132D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F0817F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30F47B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C3F054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8B97D4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23C57C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48B116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28682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72F722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6946E15F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FFF697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47EF3A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555D7D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ular response to nitrate</w:t>
            </w:r>
          </w:p>
        </w:tc>
      </w:tr>
      <w:tr w:rsidR="006B05E5" w:rsidRPr="006B05E5" w14:paraId="6EDE2ECF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F40DA2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FE899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0F1949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ollen maturation</w:t>
            </w:r>
          </w:p>
        </w:tc>
      </w:tr>
      <w:tr w:rsidR="006B05E5" w:rsidRPr="006B05E5" w14:paraId="4D99959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CB69FC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51B7FF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B08D9D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imary root development</w:t>
            </w:r>
          </w:p>
        </w:tc>
      </w:tr>
      <w:tr w:rsidR="006B05E5" w:rsidRPr="006B05E5" w14:paraId="531FE5B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80BF01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D07357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89BFC0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lateral root development</w:t>
            </w:r>
          </w:p>
        </w:tc>
      </w:tr>
      <w:tr w:rsidR="006B05E5" w:rsidRPr="006B05E5" w14:paraId="1FCC071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9BD7E0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98510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F69FAE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tamen development</w:t>
            </w:r>
          </w:p>
        </w:tc>
      </w:tr>
      <w:tr w:rsidR="006B05E5" w:rsidRPr="006B05E5" w14:paraId="1D84E1AF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139427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CB8B1A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483C0B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397E123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DD2A8B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59EC8B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787380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5317FAD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48D39A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EA3AB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CDBB0B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5A61568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9FF863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ACDB47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0911F1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1DE6EEF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340FE8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F70D6D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6EF85A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3253F82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F6A8CB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A6170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FCE8F1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4377CAE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A642D8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032D4A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914F13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43C7677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5B0425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EE849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A622F9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3A0AE0F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3D8933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93DF0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1DEC3D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5E93014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E65853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B3E01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AA81DF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FC80AD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8A595A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6B07B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C143F2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390A84A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855D3F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FB1AB8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E0E637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6D2C3B0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38FCBF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E909FA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D49396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B9C22B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4E132C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E655E1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1D7B73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3322D43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FED158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5EF14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65AC42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27ABD60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A3444F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24631F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9F784B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5BB66A9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63E60C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lastRenderedPageBreak/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21449E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F64DE7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ular response to nitrate</w:t>
            </w:r>
          </w:p>
        </w:tc>
      </w:tr>
      <w:tr w:rsidR="006B05E5" w:rsidRPr="006B05E5" w14:paraId="222B4D9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0251A0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A641DD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DDA7E4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ollen maturation</w:t>
            </w:r>
          </w:p>
        </w:tc>
      </w:tr>
      <w:tr w:rsidR="006B05E5" w:rsidRPr="006B05E5" w14:paraId="54B257C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24CBE5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52E448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B07C8E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imary root development</w:t>
            </w:r>
          </w:p>
        </w:tc>
      </w:tr>
      <w:tr w:rsidR="006B05E5" w:rsidRPr="006B05E5" w14:paraId="46B2E63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8DE205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8AB80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0C23D3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lateral root development</w:t>
            </w:r>
          </w:p>
        </w:tc>
      </w:tr>
      <w:tr w:rsidR="006B05E5" w:rsidRPr="006B05E5" w14:paraId="5D679B0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837465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B9165F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400CA8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tamen development</w:t>
            </w:r>
          </w:p>
        </w:tc>
      </w:tr>
      <w:tr w:rsidR="006B05E5" w:rsidRPr="006B05E5" w14:paraId="1259176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AB335A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81F41C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22A786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DFF377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EE38F0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AF3CE3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63C2FB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7B92AFF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2FF2AF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2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21219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C13B85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5C9FD17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574E3C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2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05335B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34080F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43B7F90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A332D8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6765F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1BFBCB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67B3288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3DA142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044115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E5AAD3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2DF7A6E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F26F3A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45E060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61991B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450DD64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0CA666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FC639C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2A37D6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7FA6613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EE1DB5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9A8CDB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BE8739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ollen maturation</w:t>
            </w:r>
          </w:p>
        </w:tc>
      </w:tr>
      <w:tr w:rsidR="006B05E5" w:rsidRPr="006B05E5" w14:paraId="2CC3E57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CEC1EC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9664B5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465B45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lateral root formation</w:t>
            </w:r>
          </w:p>
        </w:tc>
      </w:tr>
      <w:tr w:rsidR="006B05E5" w:rsidRPr="006B05E5" w14:paraId="1EC7FA1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245DB3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CF8C66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EDFE7A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tamen development</w:t>
            </w:r>
          </w:p>
        </w:tc>
      </w:tr>
      <w:tr w:rsidR="006B05E5" w:rsidRPr="006B05E5" w14:paraId="2E132E0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8D141C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ED4725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73241C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ular response to phosphate starvation</w:t>
            </w:r>
          </w:p>
        </w:tc>
      </w:tr>
      <w:tr w:rsidR="006B05E5" w:rsidRPr="006B05E5" w14:paraId="1758D1B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0DA03E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6D5BA8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06254B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otein ubiquitination</w:t>
            </w:r>
          </w:p>
        </w:tc>
      </w:tr>
      <w:tr w:rsidR="006B05E5" w:rsidRPr="006B05E5" w14:paraId="1CABC32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57310A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A52E46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912434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ethylene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38060FF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46B5AA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581B98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CB7F38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proofErr w:type="spellStart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defense</w:t>
            </w:r>
            <w:proofErr w:type="spellEnd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response</w:t>
            </w:r>
          </w:p>
        </w:tc>
      </w:tr>
      <w:tr w:rsidR="006B05E5" w:rsidRPr="006B05E5" w14:paraId="55E1A7D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B9FE1E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AB47D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8EF0D6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 cycle</w:t>
            </w:r>
          </w:p>
        </w:tc>
      </w:tr>
      <w:tr w:rsidR="006B05E5" w:rsidRPr="006B05E5" w14:paraId="05A9463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CEFEBB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33CAA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CF2B22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0C0869F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9F7100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2EE64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0446CA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6C481A8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9D58D1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4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092377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467C6F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7C8CB3F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52E034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4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41C0F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293D63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3AE8AC3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CE21F3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9D39EC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67E009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2D00831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B22B4C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D7D51F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BBE424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682F338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7B0F9A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4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65F9F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2328BF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4C38C1A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5D99F5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4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C375E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D8FAEF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ABE551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8690D4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2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2F948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961747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2AD6C95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2D26AD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2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D59386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2D4DAB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39DA210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CF7C17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7C4B89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0E91BB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3840AC7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0324E6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4F5BF9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2C41AB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10B62BE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424A1C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60272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FCA589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2948886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7BFA8B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EB8663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336683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2EABF9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EA4C3E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FB9C5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CAA0E1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1A524B1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2C5427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493F96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BD3759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9B9804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2177E2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A4FA55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C86C82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2E71E7C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C7BAE5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FDB10A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21A851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4C3828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2D59E4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24D8B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89B9C2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40368D2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B734B9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278B7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51E232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defens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response to other organism</w:t>
            </w:r>
          </w:p>
        </w:tc>
      </w:tr>
      <w:tr w:rsidR="006B05E5" w:rsidRPr="006B05E5" w14:paraId="32AC82B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7D27ED8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158DE3D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952A5B9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187DCC0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F1ED45D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CC5A443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53B8C2F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0ED9765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D080F8A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48FE6C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0552E2D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041B1D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79E13DE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66CF5D5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D1F991C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5934AB0F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35184AA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lastRenderedPageBreak/>
              <w:t>Da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5B40B5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CCE1628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22F147F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49356EF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7AEBA9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DAF8E43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236DE72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D631F09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EAA4E3E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688A6A5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auxin-activated </w:t>
            </w:r>
            <w:proofErr w:type="spellStart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ignaling</w:t>
            </w:r>
            <w:proofErr w:type="spellEnd"/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pathway</w:t>
            </w:r>
          </w:p>
        </w:tc>
      </w:tr>
      <w:tr w:rsidR="006B05E5" w:rsidRPr="006B05E5" w14:paraId="7D1DAD8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A4A7E04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6D14309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505731B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-dependent proteasomal ubiquitin-dependent protein catabolic process</w:t>
            </w:r>
          </w:p>
        </w:tc>
      </w:tr>
      <w:tr w:rsidR="006B05E5" w:rsidRPr="006B05E5" w14:paraId="59DED84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697AC6C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3BEA00C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30ECD18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ellular response to nitrate</w:t>
            </w:r>
          </w:p>
        </w:tc>
      </w:tr>
      <w:tr w:rsidR="006B05E5" w:rsidRPr="006B05E5" w14:paraId="2A00F19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51CDFDB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FC4C540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AD00948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ollen maturation</w:t>
            </w:r>
          </w:p>
        </w:tc>
      </w:tr>
      <w:tr w:rsidR="006B05E5" w:rsidRPr="006B05E5" w14:paraId="4A71EAC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141E171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7725184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7AE07E6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imary root development</w:t>
            </w:r>
          </w:p>
        </w:tc>
      </w:tr>
      <w:tr w:rsidR="006B05E5" w:rsidRPr="006B05E5" w14:paraId="66B7670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F48C789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61B942E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B109882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lateral root development</w:t>
            </w:r>
          </w:p>
        </w:tc>
      </w:tr>
      <w:tr w:rsidR="006B05E5" w:rsidRPr="006B05E5" w14:paraId="7164F12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4F7588C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00CBBC4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BP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38C1DED" w14:textId="77777777" w:rsidR="006B05E5" w:rsidRPr="00680B4E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80B4E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tamen development</w:t>
            </w:r>
          </w:p>
        </w:tc>
      </w:tr>
      <w:tr w:rsidR="006B05E5" w:rsidRPr="006B05E5" w14:paraId="049EA6C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883454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F05509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9F1999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2F8FC4E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56FEC9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D52D3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A3432D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11247BC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982182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EE6680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83129F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17ADE4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FADED1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E6D7D1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964F79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4095BB2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1AD364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D07693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05CBB9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C08B13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B3936C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CF692C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A69E87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632702F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4827DF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D274C6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7AB569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002C188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AAA1C4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0B48A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AEFE4E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6238D85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6B6B56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A595A7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0F0D56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37133C9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9D16E4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2809BB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AE2BA5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BDF457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807AA3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1AFA5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B03CD1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7AF9A6C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F77DD7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478CB4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91BCFA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62393F4F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6804F8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78A8A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6EB76C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3082FCB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93E935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0A6473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606088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66CAF53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C24CDC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AF6293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096DDE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nucleus</w:t>
            </w:r>
          </w:p>
        </w:tc>
      </w:tr>
      <w:tr w:rsidR="006B05E5" w:rsidRPr="006B05E5" w14:paraId="1FAFD98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32E139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9B1CB0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4C61F6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2B17BC0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8382C5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4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E08DBF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4EB89F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8DD237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894BAA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4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CC939F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EC0788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2FE0225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6A77F0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C1ED3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4B71CF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284DC8E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491B34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4977E9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2DF36F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68FBCFA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B22025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2C0A01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2C98B8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F40252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F5935C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C71929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C10E57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347575E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ADE2D0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873041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F6FF0C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621855D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9384CB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E4251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E6F623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3EC98BE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AA1DBD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E7CA76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F2F908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2F55BCF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507E69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2717D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5CB324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1C6CF0B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73E44E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AE5A26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694903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42B1EA7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A5A429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3B96C9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B88304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378FCF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E7BBD2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C15562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9977BE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7B7F912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38CBA4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D4663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761BC3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7477AB5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7F178E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5B77AF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AF497F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44F6533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DF4E7B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7696F6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2E3B72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7F17E98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8E3757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1D51B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4D3740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6F9A8F9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366622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9CFDC3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63FFB5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2F062DF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782D91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2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CFF7C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261DA7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4671F0B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B1F366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775D73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ECD563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144DCCD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C2BBFA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lastRenderedPageBreak/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63F4C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6B18BD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C68FE0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7B8D82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4A48C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1D6117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nucleus</w:t>
            </w:r>
          </w:p>
        </w:tc>
      </w:tr>
      <w:tr w:rsidR="006B05E5" w:rsidRPr="006B05E5" w14:paraId="385851A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2E595A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CAA017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10783C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8F1D58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F402E2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4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C3795D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B7D174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00632EF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0998FB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E2BE42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4DCA99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1F32687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80DB88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4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16C39F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FF82F1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377E2A9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BDE1CD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2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305DAE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2AC4FC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5001BE4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E33ADE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FA35DB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94F3DC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2E3365E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DED927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2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E18D5E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9D3676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7B2AB67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4D9870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1D897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02F21A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7FA28E7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0A6F94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0B5F0F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EEAC55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11A9AA7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A40A44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CEC10F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7548CC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ytoplasm</w:t>
            </w:r>
          </w:p>
        </w:tc>
      </w:tr>
      <w:tr w:rsidR="006B05E5" w:rsidRPr="006B05E5" w14:paraId="62836F7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4FCD6C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2C8FB7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364F12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1C8B313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757A7A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C6BA4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AE634F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042FE8E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2EBCF1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B74837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FE44B7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0624DCF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D06A32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2AD388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CC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A5F53F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SCF ubiquitin ligase complex</w:t>
            </w:r>
          </w:p>
        </w:tc>
      </w:tr>
      <w:tr w:rsidR="006B05E5" w:rsidRPr="006B05E5" w14:paraId="6246BDB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F3C8B2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0B21D5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C1CA73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73F8F93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EE826A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2008C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6FE470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383196F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17CB87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8BDD48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58FC97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3A3DF8B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178E09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4DB5E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14975E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binding</w:t>
            </w:r>
          </w:p>
        </w:tc>
      </w:tr>
      <w:tr w:rsidR="006B05E5" w:rsidRPr="006B05E5" w14:paraId="4FAE278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67B425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1AE11B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DE9DC1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605A5E1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72ECAC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25BCE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7CD0C3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3FD2622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5D8767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C45927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410B3E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74B8CA5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50B9BA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95E2AD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C9E01D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binding</w:t>
            </w:r>
          </w:p>
        </w:tc>
      </w:tr>
      <w:tr w:rsidR="006B05E5" w:rsidRPr="006B05E5" w14:paraId="1A8C3C5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036C7B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098912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80608C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568ADB27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0F3F73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A603E3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93EBAA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575BB37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8063C2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Sh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23DE3C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B592E8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57DA4883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400806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24B7EC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54CA17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22238BC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C1CA8F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28B3B1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265B02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receptor activity</w:t>
            </w:r>
          </w:p>
        </w:tc>
      </w:tr>
      <w:tr w:rsidR="006B05E5" w:rsidRPr="006B05E5" w14:paraId="164083D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8B53EC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C3760E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38DE96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binding</w:t>
            </w:r>
          </w:p>
        </w:tc>
      </w:tr>
      <w:tr w:rsidR="006B05E5" w:rsidRPr="006B05E5" w14:paraId="4AB1951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40DA98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B2CF67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6F7C79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ubiquitin-protein transferase activity</w:t>
            </w:r>
          </w:p>
        </w:tc>
      </w:tr>
      <w:tr w:rsidR="006B05E5" w:rsidRPr="006B05E5" w14:paraId="2489006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9B1A95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FBB20F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8ED595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otein binding</w:t>
            </w:r>
          </w:p>
        </w:tc>
      </w:tr>
      <w:tr w:rsidR="006B05E5" w:rsidRPr="006B05E5" w14:paraId="435BF9C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6E11FD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4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58EA22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BF00E2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7176538B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A89709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4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5B197B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916242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6C815E4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36FF81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TIR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8DD9F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1F0588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7D7063E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A09BF5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ZhAFB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2FDB99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AC5483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324E211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BB6AEB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A58F20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148D63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4A8E0EFF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A5862E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BD6C87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9D5CFB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172B901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6E227F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D24656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8531A7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1F3A351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D44818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482ACFF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D793D8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6384540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71487E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9AE981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A0E594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binding</w:t>
            </w:r>
          </w:p>
        </w:tc>
      </w:tr>
      <w:tr w:rsidR="006B05E5" w:rsidRPr="006B05E5" w14:paraId="74FF5935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698A32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Ni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8B8E14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7A5F6F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5EF5AA0D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30E486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5FC84E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382E0C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06E8A67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1898F5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54BBAB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545EED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03D4107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6460BF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454D6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5B675D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45CFCB69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987E6F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lastRenderedPageBreak/>
              <w:t>Yu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DB46DB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DE2EDF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2CACC55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4FBB5B3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YuAFB3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1A6AE7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5280A7A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binding</w:t>
            </w:r>
          </w:p>
        </w:tc>
      </w:tr>
      <w:tr w:rsidR="006B05E5" w:rsidRPr="006B05E5" w14:paraId="639FDAA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B1BE80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8A2638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8D161C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21A2476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693A1E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8B6794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B575D4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77C390A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999453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801BEF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36084EC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receptor activity</w:t>
            </w:r>
          </w:p>
        </w:tc>
      </w:tr>
      <w:tr w:rsidR="006B05E5" w:rsidRPr="006B05E5" w14:paraId="20A4DA4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2490EE0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67090F9C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1A8B7ED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binding</w:t>
            </w:r>
          </w:p>
        </w:tc>
      </w:tr>
      <w:tr w:rsidR="006B05E5" w:rsidRPr="006B05E5" w14:paraId="2783FF3A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F56FE8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776F835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C0E9C0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ubiquitin-protein transferase activity</w:t>
            </w:r>
          </w:p>
        </w:tc>
      </w:tr>
      <w:tr w:rsidR="006B05E5" w:rsidRPr="006B05E5" w14:paraId="0DC0F600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DE3094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TIR1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59E7748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F6F594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protein binding</w:t>
            </w:r>
          </w:p>
        </w:tc>
      </w:tr>
      <w:tr w:rsidR="006B05E5" w:rsidRPr="006B05E5" w14:paraId="7D4C891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3EAA257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06CC47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7B9C87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6631508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C3548D1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4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337831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23AE063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68BE1AE8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CEB6879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E138F1F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F6675B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15D73A96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01B300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AnAFB4a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E0ECFD8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69484DA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04B7D232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7CEF543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4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47DFBDA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0338D1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536EF66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B0775F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08449E1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B7144F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2E0D97B4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62EF4B8B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Br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131FEF2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460E4F8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3C4379F1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5A81ADEE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1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3BFA5FA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0F3340A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2F98F98E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03A9EC65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5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28DE8A00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7C60FB63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inositol </w:t>
            </w:r>
            <w:proofErr w:type="spellStart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hexakisphosphate</w:t>
            </w:r>
            <w:proofErr w:type="spellEnd"/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binding</w:t>
            </w:r>
          </w:p>
        </w:tc>
      </w:tr>
      <w:tr w:rsidR="006B05E5" w:rsidRPr="006B05E5" w14:paraId="4CD36D9C" w14:textId="77777777" w:rsidTr="006B05E5">
        <w:trPr>
          <w:trHeight w:val="300"/>
        </w:trPr>
        <w:tc>
          <w:tcPr>
            <w:tcW w:w="940" w:type="dxa"/>
            <w:shd w:val="clear" w:color="auto" w:fill="auto"/>
            <w:noWrap/>
            <w:hideMark/>
          </w:tcPr>
          <w:p w14:paraId="1AAA8857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aAFB3b</w:t>
            </w:r>
          </w:p>
        </w:tc>
        <w:tc>
          <w:tcPr>
            <w:tcW w:w="940" w:type="dxa"/>
            <w:shd w:val="clear" w:color="auto" w:fill="auto"/>
            <w:noWrap/>
            <w:hideMark/>
          </w:tcPr>
          <w:p w14:paraId="1B3D3D96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MF</w:t>
            </w:r>
          </w:p>
        </w:tc>
        <w:tc>
          <w:tcPr>
            <w:tcW w:w="7340" w:type="dxa"/>
            <w:shd w:val="clear" w:color="auto" w:fill="auto"/>
            <w:noWrap/>
            <w:hideMark/>
          </w:tcPr>
          <w:p w14:paraId="17705E04" w14:textId="77777777" w:rsidR="006B05E5" w:rsidRPr="006B05E5" w:rsidRDefault="006B05E5" w:rsidP="006B0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6B05E5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auxin binding</w:t>
            </w:r>
          </w:p>
        </w:tc>
      </w:tr>
    </w:tbl>
    <w:p w14:paraId="6ACADFE4" w14:textId="77777777" w:rsidR="006B05E5" w:rsidRDefault="006B05E5" w:rsidP="006B05E5">
      <w:pPr>
        <w:rPr>
          <w:rFonts w:ascii="Times New Roman" w:hAnsi="Times New Roman" w:cs="Times New Roman"/>
          <w:lang w:val="en-US"/>
        </w:rPr>
      </w:pPr>
    </w:p>
    <w:p w14:paraId="03E122B5" w14:textId="77777777" w:rsidR="006B05E5" w:rsidRDefault="006B05E5" w:rsidP="006B05E5">
      <w:pPr>
        <w:rPr>
          <w:rFonts w:ascii="Times New Roman" w:hAnsi="Times New Roman" w:cs="Times New Roman"/>
          <w:lang w:val="en-US"/>
        </w:rPr>
      </w:pPr>
    </w:p>
    <w:p w14:paraId="2B66FF0E" w14:textId="646583A9" w:rsidR="00680B4E" w:rsidRDefault="00680B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83A7D4D" w14:textId="6DFD24F9" w:rsidR="00680B4E" w:rsidRDefault="00680B4E">
      <w:pPr>
        <w:rPr>
          <w:rFonts w:ascii="Times New Roman" w:hAnsi="Times New Roman" w:cs="Times New Roman"/>
          <w:lang w:val="en-US"/>
        </w:rPr>
      </w:pPr>
      <w:r w:rsidRPr="0077573E">
        <w:rPr>
          <w:rFonts w:ascii="Times New Roman" w:hAnsi="Times New Roman" w:cs="Times New Roman"/>
          <w:b/>
          <w:bCs/>
          <w:highlight w:val="yellow"/>
          <w:lang w:val="en-US"/>
        </w:rPr>
        <w:lastRenderedPageBreak/>
        <w:t xml:space="preserve">Supplementary Table 3: </w:t>
      </w:r>
      <w:r w:rsidRPr="0077573E">
        <w:rPr>
          <w:rFonts w:ascii="Times New Roman" w:hAnsi="Times New Roman" w:cs="Times New Roman"/>
          <w:highlight w:val="yellow"/>
          <w:lang w:val="en-US"/>
        </w:rPr>
        <w:t>Domains identified in Pyrus TIR1/AFB members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04"/>
        <w:gridCol w:w="2982"/>
        <w:gridCol w:w="5069"/>
      </w:tblGrid>
      <w:tr w:rsidR="00680B4E" w:rsidRPr="00562ACE" w14:paraId="38767778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6323648" w14:textId="77777777" w:rsidR="00680B4E" w:rsidRPr="00562ACE" w:rsidRDefault="00680B4E" w:rsidP="007D6C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ACE">
              <w:rPr>
                <w:rFonts w:ascii="Times New Roman" w:hAnsi="Times New Roman" w:cs="Times New Roman"/>
                <w:b/>
                <w:bCs/>
              </w:rPr>
              <w:t xml:space="preserve">TIR1/AFBs </w:t>
            </w:r>
          </w:p>
        </w:tc>
        <w:tc>
          <w:tcPr>
            <w:tcW w:w="3008" w:type="dxa"/>
          </w:tcPr>
          <w:p w14:paraId="6F591CD4" w14:textId="77777777" w:rsidR="00680B4E" w:rsidRPr="00562ACE" w:rsidRDefault="00680B4E" w:rsidP="007D6C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ACE">
              <w:rPr>
                <w:rFonts w:ascii="Times New Roman" w:hAnsi="Times New Roman" w:cs="Times New Roman"/>
                <w:b/>
                <w:bCs/>
              </w:rPr>
              <w:t>CDD</w:t>
            </w:r>
          </w:p>
        </w:tc>
        <w:tc>
          <w:tcPr>
            <w:tcW w:w="5130" w:type="dxa"/>
          </w:tcPr>
          <w:p w14:paraId="48B3E574" w14:textId="77777777" w:rsidR="00680B4E" w:rsidRPr="00562ACE" w:rsidRDefault="00680B4E" w:rsidP="007D6C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62ACE">
              <w:rPr>
                <w:rFonts w:ascii="Times New Roman" w:hAnsi="Times New Roman" w:cs="Times New Roman"/>
                <w:b/>
                <w:bCs/>
              </w:rPr>
              <w:t>Interpro</w:t>
            </w:r>
            <w:proofErr w:type="spellEnd"/>
          </w:p>
        </w:tc>
      </w:tr>
      <w:tr w:rsidR="00680B4E" w:rsidRPr="00562ACE" w14:paraId="23B20C47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33D218C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uTIR1</w:t>
            </w:r>
          </w:p>
        </w:tc>
        <w:tc>
          <w:tcPr>
            <w:tcW w:w="3008" w:type="dxa"/>
          </w:tcPr>
          <w:p w14:paraId="1E0C55A5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5A3E50E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F-box-like domain superfamily, COI1, F-box, Leucine-rich repeat, cysteine-containing subtype, Transport inhibitor response 1 domain, Leucine-rich repeat domain superfamily, F-box domain</w:t>
            </w:r>
          </w:p>
        </w:tc>
      </w:tr>
      <w:tr w:rsidR="00680B4E" w:rsidRPr="00562ACE" w14:paraId="7789CD70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008DC448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uAFB1a</w:t>
            </w:r>
          </w:p>
        </w:tc>
        <w:tc>
          <w:tcPr>
            <w:tcW w:w="3008" w:type="dxa"/>
          </w:tcPr>
          <w:p w14:paraId="59AFB26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445B243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Transport inhibitor response 1 domain, Leucine-rich repeat, COI1, F-box, Leucine-rich repeat, cysteine-containing subtype, </w:t>
            </w:r>
            <w:r w:rsidRPr="00562ACE">
              <w:rPr>
                <w:rFonts w:ascii="Times New Roman" w:hAnsi="Times New Roman" w:cs="Times New Roman"/>
              </w:rPr>
              <w:tab/>
              <w:t>Leucine-rich repeat domain superfamily</w:t>
            </w:r>
          </w:p>
        </w:tc>
      </w:tr>
      <w:tr w:rsidR="00680B4E" w:rsidRPr="00562ACE" w14:paraId="42B283D4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7C9B320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uAFB1b</w:t>
            </w:r>
          </w:p>
        </w:tc>
        <w:tc>
          <w:tcPr>
            <w:tcW w:w="3008" w:type="dxa"/>
          </w:tcPr>
          <w:p w14:paraId="68DA34F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162FCC0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 domain superfamily, Leucine-rich repeat, cysteine-containing subtype, COI1, F-box, F-box domain, F-box-like domain superfamily, Transport inhibitor response 1 domain</w:t>
            </w:r>
          </w:p>
        </w:tc>
      </w:tr>
      <w:tr w:rsidR="00680B4E" w:rsidRPr="00562ACE" w14:paraId="0C81C08D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557835B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uAFB2</w:t>
            </w:r>
          </w:p>
        </w:tc>
        <w:tc>
          <w:tcPr>
            <w:tcW w:w="3008" w:type="dxa"/>
          </w:tcPr>
          <w:p w14:paraId="7FB1247C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49D1B10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F-box domain, Leucine-rich repeat domain superfamily, COI1, F-box, Transport inhibitor response 1 domain, </w:t>
            </w:r>
            <w:r w:rsidRPr="00562ACE">
              <w:rPr>
                <w:rFonts w:ascii="Times New Roman" w:hAnsi="Times New Roman" w:cs="Times New Roman"/>
              </w:rPr>
              <w:tab/>
              <w:t>Leucine-rich repeat, cysteine-containing subtype, Leucine-rich repeat</w:t>
            </w:r>
          </w:p>
        </w:tc>
      </w:tr>
      <w:tr w:rsidR="00680B4E" w:rsidRPr="00562ACE" w14:paraId="666CAAE4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68C4949F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uAFB3</w:t>
            </w:r>
          </w:p>
        </w:tc>
        <w:tc>
          <w:tcPr>
            <w:tcW w:w="3008" w:type="dxa"/>
          </w:tcPr>
          <w:p w14:paraId="588688D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3C3C0A87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Transport inhibitor response 1 domain, Leucine-rich repeat domain superfamily, COI1, F-box, F-box domain, Leucine-rich repeat, cysteine-containing subtype</w:t>
            </w:r>
          </w:p>
        </w:tc>
      </w:tr>
      <w:tr w:rsidR="00680B4E" w:rsidRPr="00562ACE" w14:paraId="5566D01C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71E4E27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uAFB4</w:t>
            </w:r>
          </w:p>
        </w:tc>
        <w:tc>
          <w:tcPr>
            <w:tcW w:w="3008" w:type="dxa"/>
          </w:tcPr>
          <w:p w14:paraId="74D0CFCF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09C13DA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Leucine-rich repeat domain superfamily, Transport inhibitor response 1 domain</w:t>
            </w:r>
          </w:p>
        </w:tc>
      </w:tr>
      <w:tr w:rsidR="00680B4E" w:rsidRPr="00562ACE" w14:paraId="1A41F32F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644AB4F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uAFB5</w:t>
            </w:r>
          </w:p>
        </w:tc>
        <w:tc>
          <w:tcPr>
            <w:tcW w:w="3008" w:type="dxa"/>
          </w:tcPr>
          <w:p w14:paraId="210D25B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106BFFD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OI1, F-box, Leucine-rich repeat domain superfamily, Transport inhibitor response 1 domain</w:t>
            </w:r>
          </w:p>
        </w:tc>
      </w:tr>
      <w:tr w:rsidR="00680B4E" w:rsidRPr="00562ACE" w14:paraId="3A1AB5FE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6F1B0805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ShTIR1</w:t>
            </w:r>
          </w:p>
        </w:tc>
        <w:tc>
          <w:tcPr>
            <w:tcW w:w="3008" w:type="dxa"/>
          </w:tcPr>
          <w:p w14:paraId="7B0F9FA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216BA80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, cysteine-containing subtype, Leucine-rich repeat domain superfamily, F-box domain, COI1, F-box, F-box-like domain superfamily</w:t>
            </w:r>
          </w:p>
        </w:tc>
      </w:tr>
      <w:tr w:rsidR="00680B4E" w:rsidRPr="00562ACE" w14:paraId="256A89B6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DC49EC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ShAFB1a</w:t>
            </w:r>
          </w:p>
        </w:tc>
        <w:tc>
          <w:tcPr>
            <w:tcW w:w="3008" w:type="dxa"/>
          </w:tcPr>
          <w:p w14:paraId="6B0AFE8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1FD40FB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Transport inhibitor response 1 domain, COI1, F-box, Leucine-rich repeat, cysteine-containing subtype, Leucine-rich repeat, </w:t>
            </w:r>
            <w:r w:rsidRPr="00562ACE">
              <w:rPr>
                <w:rFonts w:ascii="Times New Roman" w:hAnsi="Times New Roman" w:cs="Times New Roman"/>
              </w:rPr>
              <w:tab/>
              <w:t>Leucine-rich repeat domain superfamily</w:t>
            </w:r>
          </w:p>
        </w:tc>
      </w:tr>
      <w:tr w:rsidR="00680B4E" w:rsidRPr="00562ACE" w14:paraId="1E45CC7A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0331DC7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ShAFB1b</w:t>
            </w:r>
          </w:p>
        </w:tc>
        <w:tc>
          <w:tcPr>
            <w:tcW w:w="3008" w:type="dxa"/>
          </w:tcPr>
          <w:p w14:paraId="2AE48B4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1CC0749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Transport inhibitor response 1 domain, Leucine-rich repeat domain superfamily, Leucine-rich repeat, cysteine-containing subtype, </w:t>
            </w:r>
            <w:r w:rsidRPr="00562ACE">
              <w:rPr>
                <w:rFonts w:ascii="Times New Roman" w:hAnsi="Times New Roman" w:cs="Times New Roman"/>
              </w:rPr>
              <w:tab/>
              <w:t>COI1, F-box, F-box domain, F-box-like domain superfamily</w:t>
            </w:r>
          </w:p>
        </w:tc>
      </w:tr>
      <w:tr w:rsidR="00680B4E" w:rsidRPr="00562ACE" w14:paraId="0B26827A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76C2355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ShAFB2</w:t>
            </w:r>
          </w:p>
        </w:tc>
        <w:tc>
          <w:tcPr>
            <w:tcW w:w="3008" w:type="dxa"/>
          </w:tcPr>
          <w:p w14:paraId="13844BD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555DD0F7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F-box domain, COI1, F-box, Transport inhibitor response 1 domain, </w:t>
            </w:r>
            <w:r w:rsidRPr="00562ACE">
              <w:rPr>
                <w:rFonts w:ascii="Times New Roman" w:hAnsi="Times New Roman" w:cs="Times New Roman"/>
              </w:rPr>
              <w:tab/>
              <w:t xml:space="preserve">Leucine-rich repeat domain superfamily, </w:t>
            </w:r>
            <w:r w:rsidRPr="00562ACE">
              <w:rPr>
                <w:rFonts w:ascii="Times New Roman" w:hAnsi="Times New Roman" w:cs="Times New Roman"/>
              </w:rPr>
              <w:tab/>
              <w:t>Leucine-rich repeat, cysteine-containing subtype, Leucine-rich repeat</w:t>
            </w:r>
          </w:p>
        </w:tc>
      </w:tr>
      <w:tr w:rsidR="00680B4E" w:rsidRPr="00562ACE" w14:paraId="155438D9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5F6847A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ShAFB3</w:t>
            </w:r>
          </w:p>
        </w:tc>
        <w:tc>
          <w:tcPr>
            <w:tcW w:w="3008" w:type="dxa"/>
          </w:tcPr>
          <w:p w14:paraId="3E90C60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5308D80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 domain superfamily, Leucine-rich repeat, Transport inhibitor response 1 domain, COI1, F-box, F-box domain, Leucine-rich repeat, cysteine-containing subtype</w:t>
            </w:r>
          </w:p>
        </w:tc>
      </w:tr>
      <w:tr w:rsidR="00680B4E" w:rsidRPr="00562ACE" w14:paraId="30A94ED7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5B15881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ShAFB5</w:t>
            </w:r>
          </w:p>
        </w:tc>
        <w:tc>
          <w:tcPr>
            <w:tcW w:w="3008" w:type="dxa"/>
          </w:tcPr>
          <w:p w14:paraId="6411C698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18FCADE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 domain superfamily, COI1, F-box, Leucine-rich repeat, cysteine-containing subtype, Transport inhibitor response 1 domain</w:t>
            </w:r>
          </w:p>
        </w:tc>
      </w:tr>
      <w:tr w:rsidR="00680B4E" w:rsidRPr="00562ACE" w14:paraId="08011759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6A425D9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ZhTIR1</w:t>
            </w:r>
          </w:p>
        </w:tc>
        <w:tc>
          <w:tcPr>
            <w:tcW w:w="3008" w:type="dxa"/>
          </w:tcPr>
          <w:p w14:paraId="0F0DD27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204EBEF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COI1, F-box, F-box-like domain superfamily, F-box domain, Leucine-rich repeat, cysteine-containing </w:t>
            </w:r>
            <w:r w:rsidRPr="00562ACE">
              <w:rPr>
                <w:rFonts w:ascii="Times New Roman" w:hAnsi="Times New Roman" w:cs="Times New Roman"/>
              </w:rPr>
              <w:lastRenderedPageBreak/>
              <w:t>subtype, Transport inhibitor response 1 domain, Leucine-rich repeat domain superfamily</w:t>
            </w:r>
          </w:p>
        </w:tc>
      </w:tr>
      <w:tr w:rsidR="00680B4E" w:rsidRPr="00562ACE" w14:paraId="54032ADE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CE9705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lastRenderedPageBreak/>
              <w:t>ZhAFB1a</w:t>
            </w:r>
          </w:p>
        </w:tc>
        <w:tc>
          <w:tcPr>
            <w:tcW w:w="3008" w:type="dxa"/>
          </w:tcPr>
          <w:p w14:paraId="1287D6F5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004E399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OI1, F-box, Transport inhibitor response 1 domain, Leucine-rich repeat, cysteine-containing subtype, F-box domain, F-box-like domain superfamily, Leucine-rich repeat domain superfamily</w:t>
            </w:r>
          </w:p>
        </w:tc>
      </w:tr>
      <w:tr w:rsidR="00680B4E" w:rsidRPr="00562ACE" w14:paraId="79EEC4A0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1890738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ZhAFB1b</w:t>
            </w:r>
          </w:p>
        </w:tc>
        <w:tc>
          <w:tcPr>
            <w:tcW w:w="3008" w:type="dxa"/>
          </w:tcPr>
          <w:p w14:paraId="78AC9A9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10B48F6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, Leucine-rich repeat, cysteine-containing subtype, Leucine-rich repeat domain superfamily, COI1, F-box</w:t>
            </w:r>
          </w:p>
        </w:tc>
      </w:tr>
      <w:tr w:rsidR="00680B4E" w:rsidRPr="00562ACE" w14:paraId="5B5A05EF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57FA164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ZhAFB3</w:t>
            </w:r>
          </w:p>
        </w:tc>
        <w:tc>
          <w:tcPr>
            <w:tcW w:w="3008" w:type="dxa"/>
          </w:tcPr>
          <w:p w14:paraId="303567D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0BDDE9A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Leucine-rich repeat, Leucine-rich repeat domain superfamily, F-box domain, </w:t>
            </w:r>
            <w:r w:rsidRPr="00562ACE">
              <w:rPr>
                <w:rFonts w:ascii="Times New Roman" w:hAnsi="Times New Roman" w:cs="Times New Roman"/>
              </w:rPr>
              <w:tab/>
              <w:t xml:space="preserve">Leucine-rich repeat, cysteine-containing subtype, </w:t>
            </w:r>
            <w:r w:rsidRPr="00562ACE">
              <w:rPr>
                <w:rFonts w:ascii="Times New Roman" w:hAnsi="Times New Roman" w:cs="Times New Roman"/>
              </w:rPr>
              <w:tab/>
              <w:t>Transport inhibitor response 1 domain, COI1, F-box</w:t>
            </w:r>
          </w:p>
        </w:tc>
      </w:tr>
      <w:tr w:rsidR="00680B4E" w:rsidRPr="00562ACE" w14:paraId="3B43924A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7A2803C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ZhAFB4a</w:t>
            </w:r>
          </w:p>
        </w:tc>
        <w:tc>
          <w:tcPr>
            <w:tcW w:w="3008" w:type="dxa"/>
          </w:tcPr>
          <w:p w14:paraId="201E528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465162A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COI1, F-box, Leucine-rich repeat domain superfamily, F-box-like domain superfamily, Leucine-rich repeat, cysteine-containing subtype</w:t>
            </w:r>
          </w:p>
        </w:tc>
      </w:tr>
      <w:tr w:rsidR="00680B4E" w:rsidRPr="00562ACE" w14:paraId="3029FCA9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A4FFBFF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ZhAFB4b</w:t>
            </w:r>
          </w:p>
        </w:tc>
        <w:tc>
          <w:tcPr>
            <w:tcW w:w="3008" w:type="dxa"/>
          </w:tcPr>
          <w:p w14:paraId="59833AA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1A6F054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 domain superfamily, Leucine-rich repeat, cysteine-containing subtype, Transport inhibitor response 1 domain, COI1, F-box</w:t>
            </w:r>
          </w:p>
        </w:tc>
      </w:tr>
      <w:tr w:rsidR="00680B4E" w:rsidRPr="00562ACE" w14:paraId="7A69516C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55CEBC0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NiTIR1a</w:t>
            </w:r>
          </w:p>
        </w:tc>
        <w:tc>
          <w:tcPr>
            <w:tcW w:w="3008" w:type="dxa"/>
          </w:tcPr>
          <w:p w14:paraId="770F5FA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23D696F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Leucine-rich repeat, cysteine-containing subtype, COI1, F-box, Leucine-rich repeat domain superfamily, F-box domain, </w:t>
            </w:r>
            <w:r w:rsidRPr="00562ACE">
              <w:rPr>
                <w:rFonts w:ascii="Times New Roman" w:hAnsi="Times New Roman" w:cs="Times New Roman"/>
              </w:rPr>
              <w:tab/>
              <w:t>F-box-like domain superfamily, Transport inhibitor response 1 domain</w:t>
            </w:r>
          </w:p>
        </w:tc>
      </w:tr>
      <w:tr w:rsidR="00680B4E" w:rsidRPr="00562ACE" w14:paraId="2C216401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35658D1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NiTIR1b</w:t>
            </w:r>
          </w:p>
        </w:tc>
        <w:tc>
          <w:tcPr>
            <w:tcW w:w="3008" w:type="dxa"/>
          </w:tcPr>
          <w:p w14:paraId="13E2010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604E04F7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F-box-like domain superfamily, COI1, F-box, Leucine-rich repeat, cysteine-containing subtype, Transport inhibitor response 1 domain, Leucine-rich repeat domain superfamily, F-box domain</w:t>
            </w:r>
          </w:p>
        </w:tc>
      </w:tr>
      <w:tr w:rsidR="00680B4E" w:rsidRPr="00562ACE" w14:paraId="192899AB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18063FE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NiAFB1</w:t>
            </w:r>
          </w:p>
        </w:tc>
        <w:tc>
          <w:tcPr>
            <w:tcW w:w="3008" w:type="dxa"/>
          </w:tcPr>
          <w:p w14:paraId="42CE239C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7938F55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 domain superfamily, COI1, F-box, Leucine-rich repeat, Leucine-rich repeat, cysteine-containing subtype, Transport inhibitor response 1 domain</w:t>
            </w:r>
          </w:p>
        </w:tc>
      </w:tr>
      <w:tr w:rsidR="00680B4E" w:rsidRPr="00562ACE" w14:paraId="422563B7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459BFC3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NiAFB2</w:t>
            </w:r>
          </w:p>
        </w:tc>
        <w:tc>
          <w:tcPr>
            <w:tcW w:w="3008" w:type="dxa"/>
          </w:tcPr>
          <w:p w14:paraId="0C28256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7B2E815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F-box domain, Leucine-rich repeat domain superfamily, Transport inhibitor response 1 domain, COI1, F-box, Leucine-rich repeat, cysteine-containing subtype</w:t>
            </w:r>
          </w:p>
        </w:tc>
      </w:tr>
      <w:tr w:rsidR="00680B4E" w:rsidRPr="00562ACE" w14:paraId="52A51337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F6F2D7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NiAFB3</w:t>
            </w:r>
          </w:p>
        </w:tc>
        <w:tc>
          <w:tcPr>
            <w:tcW w:w="3008" w:type="dxa"/>
          </w:tcPr>
          <w:p w14:paraId="572EDFE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3C4F8B7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34014F6F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1DF026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NiAFB4</w:t>
            </w:r>
          </w:p>
        </w:tc>
        <w:tc>
          <w:tcPr>
            <w:tcW w:w="3008" w:type="dxa"/>
          </w:tcPr>
          <w:p w14:paraId="036C89C2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75ED848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 domain superfamily, F-box-like domain superfamily, COI1, F-box, Leucine-rich repeat, cysteine-containing subtype</w:t>
            </w:r>
          </w:p>
        </w:tc>
      </w:tr>
      <w:tr w:rsidR="00680B4E" w:rsidRPr="00562ACE" w14:paraId="0FCE4EF2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315137D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NiAFB5</w:t>
            </w:r>
          </w:p>
        </w:tc>
        <w:tc>
          <w:tcPr>
            <w:tcW w:w="3008" w:type="dxa"/>
          </w:tcPr>
          <w:p w14:paraId="13D8A0E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78A2922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OI1, F-box, Leucine-rich repeat, cysteine-containing subtype, Transport inhibitor response 1 domain, Leucine-rich repeat domain superfamily</w:t>
            </w:r>
          </w:p>
        </w:tc>
      </w:tr>
      <w:tr w:rsidR="00680B4E" w:rsidRPr="00562ACE" w14:paraId="45471CAC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78B74CC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YuTIR1a</w:t>
            </w:r>
          </w:p>
        </w:tc>
        <w:tc>
          <w:tcPr>
            <w:tcW w:w="3008" w:type="dxa"/>
          </w:tcPr>
          <w:p w14:paraId="2B09C80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314BD56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 domain superfamily, COI1, F-box, Leucine-rich repeat, cysteine-containing subtype</w:t>
            </w:r>
          </w:p>
        </w:tc>
      </w:tr>
      <w:tr w:rsidR="00680B4E" w:rsidRPr="00562ACE" w14:paraId="402A811D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5423D22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YuTIR1b</w:t>
            </w:r>
          </w:p>
        </w:tc>
        <w:tc>
          <w:tcPr>
            <w:tcW w:w="3008" w:type="dxa"/>
          </w:tcPr>
          <w:p w14:paraId="7D4293BC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7E2A848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Leucine-rich repeat, cysteine-containing subtype, Transport inhibitor response 1 domain, COI1, F-box, </w:t>
            </w:r>
            <w:r w:rsidRPr="00562ACE">
              <w:rPr>
                <w:rFonts w:ascii="Times New Roman" w:hAnsi="Times New Roman" w:cs="Times New Roman"/>
              </w:rPr>
              <w:lastRenderedPageBreak/>
              <w:t>F-box domain, Leucine-rich repeat domain superfamily, Leucine-rich repeat</w:t>
            </w:r>
          </w:p>
        </w:tc>
      </w:tr>
      <w:tr w:rsidR="00680B4E" w:rsidRPr="00562ACE" w14:paraId="2A2164DD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39A8023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lastRenderedPageBreak/>
              <w:t>YuAFB2</w:t>
            </w:r>
          </w:p>
        </w:tc>
        <w:tc>
          <w:tcPr>
            <w:tcW w:w="3008" w:type="dxa"/>
          </w:tcPr>
          <w:p w14:paraId="7D68BE4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3659B27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6D52052E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5E274B0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YuAFB3</w:t>
            </w:r>
          </w:p>
        </w:tc>
        <w:tc>
          <w:tcPr>
            <w:tcW w:w="3008" w:type="dxa"/>
          </w:tcPr>
          <w:p w14:paraId="24751B3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3BA2BDA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7DBF0A0D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7E9DB64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YuAFB4</w:t>
            </w:r>
          </w:p>
        </w:tc>
        <w:tc>
          <w:tcPr>
            <w:tcW w:w="3008" w:type="dxa"/>
          </w:tcPr>
          <w:p w14:paraId="0367030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21EC3521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OI1, F-box, Leucine-rich repeat, Leucine-rich repeat, cysteine-containing subtype, Leucine-rich repeat domain superfamily, Transport inhibitor response 1 domain</w:t>
            </w:r>
          </w:p>
        </w:tc>
      </w:tr>
      <w:tr w:rsidR="00680B4E" w:rsidRPr="00562ACE" w14:paraId="04FE5D05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4F1977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YuAFB5</w:t>
            </w:r>
          </w:p>
        </w:tc>
        <w:tc>
          <w:tcPr>
            <w:tcW w:w="3008" w:type="dxa"/>
          </w:tcPr>
          <w:p w14:paraId="634CD572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15A5641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 domain superfamily, COI1, F-box, Leucine-rich repeat, cysteine-containing subtype</w:t>
            </w:r>
          </w:p>
        </w:tc>
      </w:tr>
      <w:tr w:rsidR="00680B4E" w:rsidRPr="00562ACE" w14:paraId="4D603F63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D4329F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TIR1a</w:t>
            </w:r>
          </w:p>
        </w:tc>
        <w:tc>
          <w:tcPr>
            <w:tcW w:w="3008" w:type="dxa"/>
          </w:tcPr>
          <w:p w14:paraId="04AC9A9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6CB3EB8C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F-box-like domain superfamily, COI1, F-box, Leucine-rich repeat, cysteine-containing subtype, Transport inhibitor response 1 domain, Leucine-rich repeat domain superfamily, F-box domain</w:t>
            </w:r>
          </w:p>
        </w:tc>
      </w:tr>
      <w:tr w:rsidR="00680B4E" w:rsidRPr="00562ACE" w14:paraId="25DB2211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006C979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TIR1b</w:t>
            </w:r>
          </w:p>
        </w:tc>
        <w:tc>
          <w:tcPr>
            <w:tcW w:w="3008" w:type="dxa"/>
          </w:tcPr>
          <w:p w14:paraId="6100B23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72C25F9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067E0D0C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62B6AEC8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AFB1</w:t>
            </w:r>
          </w:p>
        </w:tc>
        <w:tc>
          <w:tcPr>
            <w:tcW w:w="3008" w:type="dxa"/>
          </w:tcPr>
          <w:p w14:paraId="155C08DF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06CD212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OI1, F-box, Leucine-rich repeat, Leucine-rich repeat, cysteine-containing subtype, Leucine-rich repeat domain superfamily, Transport inhibitor response 1 domain</w:t>
            </w:r>
          </w:p>
        </w:tc>
      </w:tr>
      <w:tr w:rsidR="00680B4E" w:rsidRPr="00562ACE" w14:paraId="0E19CD80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CC72F1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AFB2a</w:t>
            </w:r>
          </w:p>
        </w:tc>
        <w:tc>
          <w:tcPr>
            <w:tcW w:w="3008" w:type="dxa"/>
          </w:tcPr>
          <w:p w14:paraId="70668C3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291E651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F-box domain, Leucine-rich repeat, Transport inhibitor response 1 domain, COI1, F-box, Leucine-rich repeat domain superfamily, Leucine-rich repeat, cysteine-containing subtype</w:t>
            </w:r>
          </w:p>
        </w:tc>
      </w:tr>
      <w:tr w:rsidR="00680B4E" w:rsidRPr="00562ACE" w14:paraId="1A7CE854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0EED515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AFB2b</w:t>
            </w:r>
          </w:p>
        </w:tc>
        <w:tc>
          <w:tcPr>
            <w:tcW w:w="3008" w:type="dxa"/>
          </w:tcPr>
          <w:p w14:paraId="41552B2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7B66314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F-box domain, Leucine-rich repeat domain superfamily, Leucine-rich repeat, Transport inhibitor response 1 domain, COI1, F-box, Leucine-rich repeat, cysteine-containing subtype</w:t>
            </w:r>
          </w:p>
        </w:tc>
      </w:tr>
      <w:tr w:rsidR="00680B4E" w:rsidRPr="00562ACE" w14:paraId="09E1F70A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44E9A44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AFB3</w:t>
            </w:r>
          </w:p>
        </w:tc>
        <w:tc>
          <w:tcPr>
            <w:tcW w:w="3008" w:type="dxa"/>
          </w:tcPr>
          <w:p w14:paraId="524FEF6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5F9FA0A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COI1, F-box, Leucine-rich repeat domain superfamily, F-box domain, Leucine-rich repeat, cysteine-containing subtype, Leucine-rich repeat</w:t>
            </w:r>
          </w:p>
        </w:tc>
      </w:tr>
      <w:tr w:rsidR="00680B4E" w:rsidRPr="00562ACE" w14:paraId="4D175A8E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3CCEF71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AFB4a</w:t>
            </w:r>
          </w:p>
        </w:tc>
        <w:tc>
          <w:tcPr>
            <w:tcW w:w="3008" w:type="dxa"/>
          </w:tcPr>
          <w:p w14:paraId="6AEA6A5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3DFDCFB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COI1, F-box, Leucine-rich repeat domain superfamily, F-box-like domain superfamily, Leucine-rich repeat, cysteine-containing subtype</w:t>
            </w:r>
          </w:p>
        </w:tc>
      </w:tr>
      <w:tr w:rsidR="00680B4E" w:rsidRPr="00562ACE" w14:paraId="725E3FFE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13F9CBB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AFB4b</w:t>
            </w:r>
          </w:p>
        </w:tc>
        <w:tc>
          <w:tcPr>
            <w:tcW w:w="3008" w:type="dxa"/>
          </w:tcPr>
          <w:p w14:paraId="7108BB9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77116BB7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0CB2FE41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24C9DE7F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AnAFB5</w:t>
            </w:r>
          </w:p>
        </w:tc>
        <w:tc>
          <w:tcPr>
            <w:tcW w:w="3008" w:type="dxa"/>
          </w:tcPr>
          <w:p w14:paraId="6F698547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3E2AD82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, cysteine-containing subtype, COI1, F-box, Leucine-rich repeat domain superfamily</w:t>
            </w:r>
          </w:p>
        </w:tc>
      </w:tr>
      <w:tr w:rsidR="00680B4E" w:rsidRPr="00562ACE" w14:paraId="66D518D6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49D0ABE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BrTIR1</w:t>
            </w:r>
          </w:p>
        </w:tc>
        <w:tc>
          <w:tcPr>
            <w:tcW w:w="3008" w:type="dxa"/>
          </w:tcPr>
          <w:p w14:paraId="6560724B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400DA739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 xml:space="preserve">Transport inhibitor response 1 domain, Leucine-rich repeat domain superfamily, F-box-like domain </w:t>
            </w:r>
            <w:r w:rsidRPr="00562ACE">
              <w:rPr>
                <w:rFonts w:ascii="Times New Roman" w:hAnsi="Times New Roman" w:cs="Times New Roman"/>
              </w:rPr>
              <w:lastRenderedPageBreak/>
              <w:t>superfamily, COI1, F-box, Leucine-rich repeat, cysteine-containing subtype</w:t>
            </w:r>
          </w:p>
        </w:tc>
      </w:tr>
      <w:tr w:rsidR="00680B4E" w:rsidRPr="00562ACE" w14:paraId="5AEFA5C0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1826AF7F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lastRenderedPageBreak/>
              <w:t>BrAFB1</w:t>
            </w:r>
          </w:p>
        </w:tc>
        <w:tc>
          <w:tcPr>
            <w:tcW w:w="3008" w:type="dxa"/>
          </w:tcPr>
          <w:p w14:paraId="1F27683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45D6C27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 domain superfamily, F-box-like domain superfamily, COI1, F-box, Leucine-rich repeat, cysteine-containing subtype</w:t>
            </w:r>
          </w:p>
        </w:tc>
      </w:tr>
      <w:tr w:rsidR="00680B4E" w:rsidRPr="00562ACE" w14:paraId="07D2FA68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36B6920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BrAFB2</w:t>
            </w:r>
          </w:p>
        </w:tc>
        <w:tc>
          <w:tcPr>
            <w:tcW w:w="3008" w:type="dxa"/>
          </w:tcPr>
          <w:p w14:paraId="150C601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16CE6A5C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3A327855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43DD16FC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BrAFB4</w:t>
            </w:r>
          </w:p>
        </w:tc>
        <w:tc>
          <w:tcPr>
            <w:tcW w:w="3008" w:type="dxa"/>
          </w:tcPr>
          <w:p w14:paraId="13C7AC0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6E1F19ED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 domain superfamily, F-box-like domain superfamily, COI1, F-box, Leucine-rich repeat, cysteine-containing subtype</w:t>
            </w:r>
          </w:p>
        </w:tc>
      </w:tr>
      <w:tr w:rsidR="00680B4E" w:rsidRPr="00562ACE" w14:paraId="264B9768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3D3F29A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BrAFB5</w:t>
            </w:r>
          </w:p>
        </w:tc>
        <w:tc>
          <w:tcPr>
            <w:tcW w:w="3008" w:type="dxa"/>
          </w:tcPr>
          <w:p w14:paraId="3B2CA34F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3A81F2C7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435FDBBB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3CFC45D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DaAFB1</w:t>
            </w:r>
          </w:p>
        </w:tc>
        <w:tc>
          <w:tcPr>
            <w:tcW w:w="3008" w:type="dxa"/>
          </w:tcPr>
          <w:p w14:paraId="350F8FB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31090DB6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Transport inhibitor response 1 domain, Leucine-rich repeat domain superfamily, COI1, F-box, Leucine-rich repeat, cysteine-containing subtype</w:t>
            </w:r>
          </w:p>
        </w:tc>
      </w:tr>
      <w:tr w:rsidR="00680B4E" w:rsidRPr="00562ACE" w14:paraId="383E225F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4F7D5BE4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DaAFB3a</w:t>
            </w:r>
          </w:p>
        </w:tc>
        <w:tc>
          <w:tcPr>
            <w:tcW w:w="3008" w:type="dxa"/>
          </w:tcPr>
          <w:p w14:paraId="173B1432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508277E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49FB2507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42B9675C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DaAFB3b</w:t>
            </w:r>
          </w:p>
        </w:tc>
        <w:tc>
          <w:tcPr>
            <w:tcW w:w="3008" w:type="dxa"/>
          </w:tcPr>
          <w:p w14:paraId="5DBF0DE3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 superfamily</w:t>
            </w:r>
          </w:p>
        </w:tc>
        <w:tc>
          <w:tcPr>
            <w:tcW w:w="5130" w:type="dxa"/>
          </w:tcPr>
          <w:p w14:paraId="058492AA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Leucine-rich repeat, cysteine-containing subtype, Transport inhibitor response 1 domain, COI1, F-box, F-box domain, Leucine-rich repeat domain superfamily, Leucine-rich repeat</w:t>
            </w:r>
          </w:p>
        </w:tc>
      </w:tr>
      <w:tr w:rsidR="00680B4E" w:rsidRPr="00562ACE" w14:paraId="74791C03" w14:textId="77777777" w:rsidTr="007D6CBA">
        <w:trPr>
          <w:trHeight w:val="300"/>
        </w:trPr>
        <w:tc>
          <w:tcPr>
            <w:tcW w:w="1217" w:type="dxa"/>
            <w:noWrap/>
            <w:hideMark/>
          </w:tcPr>
          <w:p w14:paraId="42C849E5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DaAFB5</w:t>
            </w:r>
          </w:p>
        </w:tc>
        <w:tc>
          <w:tcPr>
            <w:tcW w:w="3008" w:type="dxa"/>
          </w:tcPr>
          <w:p w14:paraId="18C7B38E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proofErr w:type="spellStart"/>
            <w:r w:rsidRPr="00562ACE">
              <w:rPr>
                <w:rFonts w:ascii="Times New Roman" w:hAnsi="Times New Roman" w:cs="Times New Roman"/>
              </w:rPr>
              <w:t>Transp_inhibit</w:t>
            </w:r>
            <w:proofErr w:type="spellEnd"/>
            <w:r w:rsidRPr="00562ACE">
              <w:rPr>
                <w:rFonts w:ascii="Times New Roman" w:hAnsi="Times New Roman" w:cs="Times New Roman"/>
              </w:rPr>
              <w:t>, F-box_5</w:t>
            </w:r>
          </w:p>
        </w:tc>
        <w:tc>
          <w:tcPr>
            <w:tcW w:w="5130" w:type="dxa"/>
          </w:tcPr>
          <w:p w14:paraId="40400E80" w14:textId="77777777" w:rsidR="00680B4E" w:rsidRPr="00562ACE" w:rsidRDefault="00680B4E" w:rsidP="007D6CBA">
            <w:pPr>
              <w:rPr>
                <w:rFonts w:ascii="Times New Roman" w:hAnsi="Times New Roman" w:cs="Times New Roman"/>
              </w:rPr>
            </w:pPr>
            <w:r w:rsidRPr="00562ACE">
              <w:rPr>
                <w:rFonts w:ascii="Times New Roman" w:hAnsi="Times New Roman" w:cs="Times New Roman"/>
              </w:rPr>
              <w:t>COI1, F-box, Transport inhibitor response 1 domain, Leucine-rich repeat, cysteine-containing subtype, Leucine-rich repeat domain superfamily</w:t>
            </w:r>
          </w:p>
        </w:tc>
      </w:tr>
    </w:tbl>
    <w:p w14:paraId="2578CBE1" w14:textId="77777777" w:rsidR="008D58F7" w:rsidRPr="008D58F7" w:rsidRDefault="008D58F7" w:rsidP="007A35C4">
      <w:pPr>
        <w:tabs>
          <w:tab w:val="left" w:pos="5115"/>
        </w:tabs>
        <w:rPr>
          <w:rFonts w:ascii="Times New Roman" w:hAnsi="Times New Roman" w:cs="Times New Roman"/>
          <w:lang w:val="en-US"/>
        </w:rPr>
      </w:pPr>
    </w:p>
    <w:sectPr w:rsidR="008D58F7" w:rsidRPr="008D58F7" w:rsidSect="0098065C">
      <w:pgSz w:w="11907" w:h="1689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8F7"/>
    <w:rsid w:val="00290875"/>
    <w:rsid w:val="002D3DD7"/>
    <w:rsid w:val="00304581"/>
    <w:rsid w:val="00562ACE"/>
    <w:rsid w:val="005E37D7"/>
    <w:rsid w:val="00680B4E"/>
    <w:rsid w:val="006B05E5"/>
    <w:rsid w:val="0077573E"/>
    <w:rsid w:val="007910EE"/>
    <w:rsid w:val="007A35C4"/>
    <w:rsid w:val="007B4313"/>
    <w:rsid w:val="00860E22"/>
    <w:rsid w:val="00876A55"/>
    <w:rsid w:val="008D58F7"/>
    <w:rsid w:val="00907AE1"/>
    <w:rsid w:val="0098065C"/>
    <w:rsid w:val="00B41226"/>
    <w:rsid w:val="00CF5875"/>
    <w:rsid w:val="00DC66A0"/>
    <w:rsid w:val="00E904A9"/>
    <w:rsid w:val="00EB4B44"/>
    <w:rsid w:val="00F7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5D9D6"/>
  <w15:chartTrackingRefBased/>
  <w15:docId w15:val="{360205AE-D8F7-4ED2-B796-2FFCC271B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10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0EE"/>
    <w:rPr>
      <w:color w:val="954F72"/>
      <w:u w:val="single"/>
    </w:rPr>
  </w:style>
  <w:style w:type="paragraph" w:customStyle="1" w:styleId="msonormal0">
    <w:name w:val="msonormal"/>
    <w:basedOn w:val="Normal"/>
    <w:rsid w:val="00791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PK"/>
      <w14:ligatures w14:val="none"/>
    </w:rPr>
  </w:style>
  <w:style w:type="paragraph" w:customStyle="1" w:styleId="xl63">
    <w:name w:val="xl63"/>
    <w:basedOn w:val="Normal"/>
    <w:rsid w:val="00791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PK"/>
      <w14:ligatures w14:val="none"/>
    </w:rPr>
  </w:style>
  <w:style w:type="paragraph" w:customStyle="1" w:styleId="xl64">
    <w:name w:val="xl64"/>
    <w:basedOn w:val="Normal"/>
    <w:rsid w:val="00791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PK"/>
      <w14:ligatures w14:val="none"/>
    </w:rPr>
  </w:style>
  <w:style w:type="paragraph" w:customStyle="1" w:styleId="xl65">
    <w:name w:val="xl65"/>
    <w:basedOn w:val="Normal"/>
    <w:rsid w:val="00791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PK"/>
      <w14:ligatures w14:val="none"/>
    </w:rPr>
  </w:style>
  <w:style w:type="paragraph" w:customStyle="1" w:styleId="xl66">
    <w:name w:val="xl66"/>
    <w:basedOn w:val="Normal"/>
    <w:rsid w:val="00791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PK"/>
      <w14:ligatures w14:val="none"/>
    </w:rPr>
  </w:style>
  <w:style w:type="paragraph" w:customStyle="1" w:styleId="xl67">
    <w:name w:val="xl67"/>
    <w:basedOn w:val="Normal"/>
    <w:rsid w:val="00791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PK"/>
      <w14:ligatures w14:val="none"/>
    </w:rPr>
  </w:style>
  <w:style w:type="paragraph" w:customStyle="1" w:styleId="xl68">
    <w:name w:val="xl68"/>
    <w:basedOn w:val="Normal"/>
    <w:rsid w:val="00791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PK"/>
      <w14:ligatures w14:val="none"/>
    </w:rPr>
  </w:style>
  <w:style w:type="paragraph" w:customStyle="1" w:styleId="xl69">
    <w:name w:val="xl69"/>
    <w:basedOn w:val="Normal"/>
    <w:rsid w:val="00791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PK"/>
      <w14:ligatures w14:val="none"/>
    </w:rPr>
  </w:style>
  <w:style w:type="table" w:styleId="TableGrid">
    <w:name w:val="Table Grid"/>
    <w:basedOn w:val="TableNormal"/>
    <w:uiPriority w:val="39"/>
    <w:rsid w:val="00680B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3631</Words>
  <Characters>21895</Characters>
  <Application>Microsoft Office Word</Application>
  <DocSecurity>0</DocSecurity>
  <Lines>2189</Lines>
  <Paragraphs>2127</Paragraphs>
  <ScaleCrop>false</ScaleCrop>
  <Company/>
  <LinksUpToDate>false</LinksUpToDate>
  <CharactersWithSpaces>2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Fatima</dc:creator>
  <cp:keywords/>
  <dc:description/>
  <cp:lastModifiedBy>Kinza Fatima</cp:lastModifiedBy>
  <cp:revision>18</cp:revision>
  <dcterms:created xsi:type="dcterms:W3CDTF">2024-02-26T21:15:00Z</dcterms:created>
  <dcterms:modified xsi:type="dcterms:W3CDTF">2024-04-0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d5630-e864-4dd9-91a1-6dd1a15f6486</vt:lpwstr>
  </property>
</Properties>
</file>